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4DB25" w14:textId="77777777" w:rsidR="00B009AD" w:rsidRPr="00E33B19" w:rsidRDefault="00B009AD" w:rsidP="00B009AD">
      <w:pPr>
        <w:rPr>
          <w:rFonts w:ascii="Helvetica" w:hAnsi="Helvetica" w:cs="Times New Roman"/>
          <w:b/>
          <w:bCs/>
          <w:sz w:val="22"/>
          <w:szCs w:val="22"/>
          <w:lang w:val="en-GB"/>
        </w:rPr>
      </w:pPr>
      <w:r w:rsidRPr="00B009AD">
        <w:rPr>
          <w:rFonts w:ascii="Helvetica" w:hAnsi="Helvetica" w:cs="Times New Roman"/>
          <w:b/>
          <w:bCs/>
          <w:sz w:val="22"/>
          <w:szCs w:val="22"/>
          <w:lang w:val="en-US"/>
        </w:rPr>
        <w:t xml:space="preserve">Concept 1: </w:t>
      </w:r>
      <w:r w:rsidRPr="00E33B19">
        <w:rPr>
          <w:rFonts w:ascii="Helvetica" w:hAnsi="Helvetica" w:cs="Times New Roman"/>
          <w:b/>
          <w:bCs/>
          <w:sz w:val="22"/>
          <w:szCs w:val="22"/>
          <w:lang w:val="en-GB"/>
        </w:rPr>
        <w:t>distal humerus fractures</w:t>
      </w:r>
    </w:p>
    <w:p w14:paraId="0117D7D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  <w:r w:rsidRPr="00E33B19">
        <w:rPr>
          <w:rFonts w:ascii="Helvetica" w:hAnsi="Helvetica" w:cs="Times New Roman"/>
          <w:i/>
          <w:iCs/>
          <w:sz w:val="22"/>
          <w:szCs w:val="22"/>
          <w:lang w:val="en-GB"/>
        </w:rPr>
        <w:t xml:space="preserve">Search query: </w:t>
      </w:r>
      <w:r w:rsidRPr="00E33B19">
        <w:rPr>
          <w:rFonts w:ascii="Helvetica" w:hAnsi="Helvetica" w:cs="Times New Roman"/>
          <w:sz w:val="22"/>
          <w:szCs w:val="22"/>
          <w:lang w:val="en-GB"/>
        </w:rPr>
        <w:t xml:space="preserve">"Humeral Fractures, Distal"[Mesh] OR “distal 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humer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 fractur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 OR “elbow fractur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 OR “elbow joint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</w:t>
      </w:r>
    </w:p>
    <w:p w14:paraId="0AC060E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</w:p>
    <w:p w14:paraId="115287E7" w14:textId="77777777" w:rsidR="00B009AD" w:rsidRPr="00E33B19" w:rsidRDefault="00B009AD" w:rsidP="00B009AD">
      <w:pPr>
        <w:rPr>
          <w:rFonts w:ascii="Helvetica" w:hAnsi="Helvetica" w:cs="Times New Roman"/>
          <w:b/>
          <w:bCs/>
          <w:sz w:val="22"/>
          <w:szCs w:val="22"/>
          <w:lang w:val="en-GB"/>
        </w:rPr>
      </w:pPr>
      <w:r w:rsidRPr="00E33B19">
        <w:rPr>
          <w:rFonts w:ascii="Helvetica" w:hAnsi="Helvetica" w:cs="Times New Roman"/>
          <w:b/>
          <w:bCs/>
          <w:sz w:val="22"/>
          <w:szCs w:val="22"/>
          <w:lang w:val="en-GB"/>
        </w:rPr>
        <w:t>Concept 2: total elbow arthroplasty</w:t>
      </w:r>
    </w:p>
    <w:p w14:paraId="2634678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  <w:r w:rsidRPr="00E33B19">
        <w:rPr>
          <w:rFonts w:ascii="Helvetica" w:hAnsi="Helvetica" w:cs="Times New Roman"/>
          <w:i/>
          <w:iCs/>
          <w:sz w:val="22"/>
          <w:szCs w:val="22"/>
          <w:lang w:val="en-GB"/>
        </w:rPr>
        <w:t>Search query</w:t>
      </w:r>
      <w:r w:rsidRPr="00E33B19">
        <w:rPr>
          <w:rFonts w:ascii="Helvetica" w:hAnsi="Helvetica" w:cs="Times New Roman"/>
          <w:sz w:val="22"/>
          <w:szCs w:val="22"/>
          <w:lang w:val="en-GB"/>
        </w:rPr>
        <w:t xml:space="preserve">: “Arthroplasty, Replacement, Elbow"[Mesh] OR “total elbow 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arthroplast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 OR “total elbow replacement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</w:t>
      </w:r>
    </w:p>
    <w:p w14:paraId="4375AD1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</w:p>
    <w:p w14:paraId="147E4AE3" w14:textId="77777777" w:rsidR="00B009AD" w:rsidRPr="00E33B19" w:rsidRDefault="00B009AD" w:rsidP="00B009AD">
      <w:pPr>
        <w:rPr>
          <w:rFonts w:ascii="Helvetica" w:hAnsi="Helvetica" w:cs="Times New Roman"/>
          <w:b/>
          <w:bCs/>
          <w:sz w:val="22"/>
          <w:szCs w:val="22"/>
          <w:lang w:val="en-GB"/>
        </w:rPr>
      </w:pPr>
      <w:r w:rsidRPr="00E33B19">
        <w:rPr>
          <w:rFonts w:ascii="Helvetica" w:hAnsi="Helvetica" w:cs="Times New Roman"/>
          <w:b/>
          <w:bCs/>
          <w:sz w:val="22"/>
          <w:szCs w:val="22"/>
          <w:lang w:val="en-GB"/>
        </w:rPr>
        <w:t xml:space="preserve">Concept 3: elbow hemi-arthroplasty </w:t>
      </w:r>
    </w:p>
    <w:p w14:paraId="4C0B9FC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  <w:r w:rsidRPr="00E33B19">
        <w:rPr>
          <w:rFonts w:ascii="Helvetica" w:hAnsi="Helvetica" w:cs="Times New Roman"/>
          <w:i/>
          <w:iCs/>
          <w:sz w:val="22"/>
          <w:szCs w:val="22"/>
          <w:lang w:val="en-GB"/>
        </w:rPr>
        <w:t>Search query:</w:t>
      </w:r>
      <w:r w:rsidRPr="00E33B19">
        <w:rPr>
          <w:rFonts w:ascii="Helvetica" w:hAnsi="Helvetica" w:cs="Times New Roman"/>
          <w:sz w:val="22"/>
          <w:szCs w:val="22"/>
          <w:lang w:val="en-GB"/>
        </w:rPr>
        <w:t xml:space="preserve"> “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hemiarthroplast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 OR “hemi-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arthroplast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 OR “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humer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 replacement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 xml:space="preserve">] OR “hemi 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arthroplast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*”[</w:t>
      </w:r>
      <w:proofErr w:type="spellStart"/>
      <w:r w:rsidRPr="00E33B19">
        <w:rPr>
          <w:rFonts w:ascii="Helvetica" w:hAnsi="Helvetica" w:cs="Times New Roman"/>
          <w:sz w:val="22"/>
          <w:szCs w:val="22"/>
          <w:lang w:val="en-GB"/>
        </w:rPr>
        <w:t>tiab</w:t>
      </w:r>
      <w:proofErr w:type="spellEnd"/>
      <w:r w:rsidRPr="00E33B19">
        <w:rPr>
          <w:rFonts w:ascii="Helvetica" w:hAnsi="Helvetica" w:cs="Times New Roman"/>
          <w:sz w:val="22"/>
          <w:szCs w:val="22"/>
          <w:lang w:val="en-GB"/>
        </w:rPr>
        <w:t>]</w:t>
      </w:r>
    </w:p>
    <w:p w14:paraId="74FDBA2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</w:p>
    <w:p w14:paraId="44DA9B91" w14:textId="77777777" w:rsidR="00B009AD" w:rsidRPr="00E33B19" w:rsidRDefault="00B009AD" w:rsidP="00B009AD">
      <w:pPr>
        <w:rPr>
          <w:rFonts w:ascii="Helvetica" w:hAnsi="Helvetica" w:cs="Times New Roman"/>
          <w:b/>
          <w:bCs/>
          <w:sz w:val="22"/>
          <w:szCs w:val="22"/>
          <w:lang w:val="en-GB"/>
        </w:rPr>
      </w:pPr>
      <w:r w:rsidRPr="00E33B19">
        <w:rPr>
          <w:rFonts w:ascii="Helvetica" w:hAnsi="Helvetica" w:cs="Times New Roman"/>
          <w:b/>
          <w:bCs/>
          <w:sz w:val="22"/>
          <w:szCs w:val="22"/>
          <w:lang w:val="en-GB"/>
        </w:rPr>
        <w:t>Concept 4: elderly</w:t>
      </w:r>
    </w:p>
    <w:p w14:paraId="118EF53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  <w:r w:rsidRPr="00E33B19">
        <w:rPr>
          <w:rFonts w:ascii="Helvetica" w:hAnsi="Helvetica" w:cs="Times New Roman"/>
          <w:i/>
          <w:iCs/>
          <w:sz w:val="22"/>
          <w:szCs w:val="22"/>
          <w:lang w:val="en-GB"/>
        </w:rPr>
        <w:t>Search query</w:t>
      </w:r>
      <w:r w:rsidRPr="00E33B19">
        <w:rPr>
          <w:rFonts w:ascii="Helvetica" w:hAnsi="Helvetica" w:cs="Times New Roman"/>
          <w:sz w:val="22"/>
          <w:szCs w:val="22"/>
          <w:lang w:val="en-GB"/>
        </w:rPr>
        <w:t>: (("Aged"[Mesh] OR "Aged"[Tiab] OR "Elderly"[Tiab]) OR ("Aged, 80 and over"[Mesh] OR "Frail Elderly"[Mesh]))</w:t>
      </w:r>
    </w:p>
    <w:p w14:paraId="3461721B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</w:p>
    <w:p w14:paraId="196341B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  <w:r w:rsidRPr="00E33B19">
        <w:rPr>
          <w:rFonts w:ascii="Helvetica" w:hAnsi="Helvetica" w:cs="Times New Roman"/>
          <w:b/>
          <w:bCs/>
          <w:sz w:val="22"/>
          <w:szCs w:val="22"/>
          <w:lang w:val="en-GB"/>
        </w:rPr>
        <w:t>Total search query:</w:t>
      </w:r>
      <w:r w:rsidRPr="00E33B19">
        <w:rPr>
          <w:rFonts w:ascii="Helvetica" w:hAnsi="Helvetica" w:cs="Times New Roman"/>
          <w:sz w:val="22"/>
          <w:szCs w:val="22"/>
          <w:lang w:val="en-GB"/>
        </w:rPr>
        <w:t xml:space="preserve"> (#1 AND #2 AND #4) OR (#1 AND #3 AND #4) OR (#1 AND #2 AND #3 AND #4) </w:t>
      </w:r>
    </w:p>
    <w:p w14:paraId="0FDCBD0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GB"/>
        </w:rPr>
      </w:pPr>
    </w:p>
    <w:p w14:paraId="224CB48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3B7342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657A49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>Supplementary 1: PubMed search strategy.</w:t>
      </w:r>
    </w:p>
    <w:p w14:paraId="7B51FD28" w14:textId="77777777" w:rsidR="00B009AD" w:rsidRPr="00E33B19" w:rsidRDefault="00B009AD" w:rsidP="00B009AD">
      <w:pPr>
        <w:rPr>
          <w:rFonts w:ascii="Helvetica" w:hAnsi="Helvetica" w:cs="Times New Roman"/>
          <w:noProof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br w:type="page"/>
      </w:r>
    </w:p>
    <w:p w14:paraId="1369F29A" w14:textId="7591527C" w:rsidR="00B009AD" w:rsidRPr="00E33B19" w:rsidRDefault="000C21E8" w:rsidP="00B009AD">
      <w:pPr>
        <w:rPr>
          <w:rFonts w:ascii="Helvetica" w:hAnsi="Helvetica" w:cs="Times New Roman"/>
          <w:sz w:val="22"/>
          <w:szCs w:val="22"/>
          <w:lang w:val="en-US"/>
        </w:rPr>
      </w:pPr>
      <w:r>
        <w:rPr>
          <w:rFonts w:ascii="Helvetica" w:hAnsi="Helvetica" w:cs="Times New Roman"/>
          <w:noProof/>
          <w:sz w:val="22"/>
          <w:szCs w:val="22"/>
          <w:lang w:val="en-US"/>
          <w14:ligatures w14:val="none"/>
        </w:rPr>
        <w:lastRenderedPageBreak/>
        <w:drawing>
          <wp:inline distT="0" distB="0" distL="0" distR="0" wp14:anchorId="6316585B" wp14:editId="74918C74">
            <wp:extent cx="8103018" cy="2756220"/>
            <wp:effectExtent l="6350" t="0" r="0" b="0"/>
            <wp:docPr id="1438060084" name="Picture 1" descr="A table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060084" name="Picture 1" descr="A table with black tex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72017" cy="277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CB63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B3745A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2770FA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CA11FB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C49737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 xml:space="preserve">Supplementary 2.1: Quality assessment of case series using the Joanna Briggs Institute Critical Appraisal Tool (JBI). </w:t>
      </w:r>
    </w:p>
    <w:p w14:paraId="08E0400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E0425AE" w14:textId="65912D5A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0264A5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7FEEC67" w14:textId="299360ED" w:rsidR="00B009AD" w:rsidRPr="00E33B19" w:rsidRDefault="00614F41" w:rsidP="00B009AD">
      <w:pPr>
        <w:rPr>
          <w:rFonts w:ascii="Helvetica" w:hAnsi="Helvetica" w:cs="Times New Roman"/>
          <w:sz w:val="22"/>
          <w:szCs w:val="22"/>
          <w:lang w:val="en-US"/>
        </w:rPr>
      </w:pPr>
      <w:r>
        <w:rPr>
          <w:rFonts w:ascii="Helvetica" w:hAnsi="Helvetica" w:cs="Times New Roman"/>
          <w:noProof/>
          <w:sz w:val="22"/>
          <w:szCs w:val="22"/>
          <w:lang w:val="en-US"/>
          <w14:ligatures w14:val="none"/>
        </w:rPr>
        <w:drawing>
          <wp:inline distT="0" distB="0" distL="0" distR="0" wp14:anchorId="15FA3F70" wp14:editId="77B942B6">
            <wp:extent cx="7944301" cy="2830832"/>
            <wp:effectExtent l="3810" t="0" r="0" b="0"/>
            <wp:docPr id="232051564" name="Picture 1" descr="A table with many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051564" name="Picture 1" descr="A table with many word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985924" cy="284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034D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DB7D4AE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 xml:space="preserve">Supplementary 2.2: Quality assessment of case series using the Joanna Briggs Institute Critical Appraisal Tool (JBI). </w:t>
      </w:r>
    </w:p>
    <w:p w14:paraId="0066D00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346AA6E" w14:textId="1D92E496" w:rsidR="00B009AD" w:rsidRPr="00E33B19" w:rsidRDefault="00614F41" w:rsidP="00B009AD">
      <w:pPr>
        <w:rPr>
          <w:rFonts w:ascii="Helvetica" w:hAnsi="Helvetica" w:cs="Times New Roman"/>
          <w:sz w:val="22"/>
          <w:szCs w:val="22"/>
          <w:lang w:val="en-US"/>
        </w:rPr>
      </w:pPr>
      <w:r>
        <w:rPr>
          <w:rFonts w:ascii="Helvetica" w:hAnsi="Helvetica" w:cs="Times New Roman"/>
          <w:noProof/>
          <w:sz w:val="22"/>
          <w:szCs w:val="22"/>
          <w:lang w:val="en-US"/>
          <w14:ligatures w14:val="none"/>
        </w:rPr>
        <w:lastRenderedPageBreak/>
        <w:drawing>
          <wp:inline distT="0" distB="0" distL="0" distR="0" wp14:anchorId="2758190C" wp14:editId="79084B8A">
            <wp:extent cx="8260600" cy="2892110"/>
            <wp:effectExtent l="4445" t="0" r="0" b="0"/>
            <wp:docPr id="1113563490" name="Picture 2" descr="A table of yes and n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563490" name="Picture 2" descr="A table of yes and no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28789" cy="291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4FF4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FC2FDC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68FC7B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 xml:space="preserve">Supplementary 2.3: Quality assessment of case series using the Joanna Briggs Institute Critical Appraisal Tool (JBI). </w:t>
      </w:r>
    </w:p>
    <w:p w14:paraId="64EE79D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BC4572A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650B2FC" w14:textId="5EEDBDE9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0EF4764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2E31DFF" w14:textId="77777777" w:rsidR="000C21E8" w:rsidRDefault="000C21E8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1CBE5DC" w14:textId="77777777" w:rsidR="000C21E8" w:rsidRDefault="000C21E8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F931757" w14:textId="521D81B9" w:rsidR="000C21E8" w:rsidRPr="00E33B19" w:rsidRDefault="000C21E8" w:rsidP="00B009AD">
      <w:pPr>
        <w:rPr>
          <w:rFonts w:ascii="Helvetica" w:hAnsi="Helvetica" w:cs="Times New Roman"/>
          <w:sz w:val="22"/>
          <w:szCs w:val="22"/>
          <w:lang w:val="en-US"/>
        </w:rPr>
      </w:pPr>
      <w:r>
        <w:rPr>
          <w:rFonts w:ascii="Helvetica" w:hAnsi="Helvetica" w:cs="Times New Roman"/>
          <w:noProof/>
          <w:sz w:val="22"/>
          <w:szCs w:val="22"/>
          <w:lang w:val="en-US"/>
          <w14:ligatures w14:val="none"/>
        </w:rPr>
        <w:drawing>
          <wp:inline distT="0" distB="0" distL="0" distR="0" wp14:anchorId="510664E2" wp14:editId="208A33C5">
            <wp:extent cx="7785414" cy="3318718"/>
            <wp:effectExtent l="0" t="1905" r="0" b="0"/>
            <wp:docPr id="1488478791" name="Picture 4" descr="A tab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478791" name="Picture 4" descr="A table with numbers and letter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19376" cy="33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272A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B44B09A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538042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>Supplementary 3: Quality assessment of observational comparative studies using the Methodological Index for Non-Randomized Studies (MINORS) tool.</w:t>
      </w:r>
    </w:p>
    <w:p w14:paraId="1103F78E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03CBC94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A064A4A" w14:textId="77777777" w:rsidR="00F83B2E" w:rsidRPr="00E33B19" w:rsidRDefault="00F83B2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51B6A3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7C74BE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3"/>
        <w:gridCol w:w="2694"/>
      </w:tblGrid>
      <w:tr w:rsidR="00B009AD" w:rsidRPr="00E33B19" w14:paraId="74E4FEAD" w14:textId="77777777" w:rsidTr="008330F0">
        <w:tc>
          <w:tcPr>
            <w:tcW w:w="2263" w:type="dxa"/>
            <w:shd w:val="clear" w:color="auto" w:fill="F2F2F2" w:themeFill="background1" w:themeFillShade="F2"/>
          </w:tcPr>
          <w:p w14:paraId="13B88B8E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sz w:val="22"/>
                <w:szCs w:val="22"/>
                <w:lang w:val="en-US"/>
              </w:rPr>
              <w:t>Domains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29CE92DD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sz w:val="22"/>
                <w:szCs w:val="22"/>
                <w:lang w:val="en-US"/>
              </w:rPr>
              <w:t>Risk-of-bias judgement</w:t>
            </w:r>
          </w:p>
        </w:tc>
      </w:tr>
      <w:tr w:rsidR="00B009AD" w:rsidRPr="00E33B19" w14:paraId="30F8DCE6" w14:textId="77777777" w:rsidTr="006F6E90">
        <w:tc>
          <w:tcPr>
            <w:tcW w:w="2263" w:type="dxa"/>
          </w:tcPr>
          <w:p w14:paraId="100B1D40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D1: Randomization</w:t>
            </w:r>
          </w:p>
        </w:tc>
        <w:tc>
          <w:tcPr>
            <w:tcW w:w="2694" w:type="dxa"/>
          </w:tcPr>
          <w:p w14:paraId="156DD108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B009AD" w:rsidRPr="00E33B19" w14:paraId="24CFB644" w14:textId="77777777" w:rsidTr="006F6E90">
        <w:tc>
          <w:tcPr>
            <w:tcW w:w="2263" w:type="dxa"/>
          </w:tcPr>
          <w:p w14:paraId="563F37D9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D2: Intervention</w:t>
            </w:r>
          </w:p>
        </w:tc>
        <w:tc>
          <w:tcPr>
            <w:tcW w:w="2694" w:type="dxa"/>
          </w:tcPr>
          <w:p w14:paraId="524E66EF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Some concerns</w:t>
            </w:r>
          </w:p>
        </w:tc>
      </w:tr>
      <w:tr w:rsidR="00B009AD" w:rsidRPr="00E33B19" w14:paraId="1914A06F" w14:textId="77777777" w:rsidTr="006F6E90">
        <w:tc>
          <w:tcPr>
            <w:tcW w:w="2263" w:type="dxa"/>
          </w:tcPr>
          <w:p w14:paraId="4F902791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D3: Missing data</w:t>
            </w:r>
          </w:p>
        </w:tc>
        <w:tc>
          <w:tcPr>
            <w:tcW w:w="2694" w:type="dxa"/>
          </w:tcPr>
          <w:p w14:paraId="684ACFD9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B009AD" w:rsidRPr="00E33B19" w14:paraId="0FE02BE8" w14:textId="77777777" w:rsidTr="006F6E90">
        <w:tc>
          <w:tcPr>
            <w:tcW w:w="2263" w:type="dxa"/>
          </w:tcPr>
          <w:p w14:paraId="475B8BAE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D4: Measurement</w:t>
            </w:r>
          </w:p>
        </w:tc>
        <w:tc>
          <w:tcPr>
            <w:tcW w:w="2694" w:type="dxa"/>
          </w:tcPr>
          <w:p w14:paraId="1E0A6562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B009AD" w:rsidRPr="00E33B19" w14:paraId="4A84E078" w14:textId="77777777" w:rsidTr="006F6E90">
        <w:tc>
          <w:tcPr>
            <w:tcW w:w="2263" w:type="dxa"/>
          </w:tcPr>
          <w:p w14:paraId="26012BD0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D5: Selection</w:t>
            </w:r>
          </w:p>
        </w:tc>
        <w:tc>
          <w:tcPr>
            <w:tcW w:w="2694" w:type="dxa"/>
          </w:tcPr>
          <w:p w14:paraId="15FA9DD0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Some concerns</w:t>
            </w:r>
          </w:p>
        </w:tc>
      </w:tr>
      <w:tr w:rsidR="00B009AD" w:rsidRPr="00E33B19" w14:paraId="0B2FEF52" w14:textId="77777777" w:rsidTr="006F6E90">
        <w:tc>
          <w:tcPr>
            <w:tcW w:w="2263" w:type="dxa"/>
          </w:tcPr>
          <w:p w14:paraId="66A4465D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694" w:type="dxa"/>
          </w:tcPr>
          <w:p w14:paraId="472C57C5" w14:textId="77777777" w:rsidR="00B009AD" w:rsidRPr="00E33B19" w:rsidRDefault="00B009AD" w:rsidP="006F6E90">
            <w:pPr>
              <w:rPr>
                <w:rFonts w:ascii="Helvetica" w:hAnsi="Helvetica" w:cs="Times New Roman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sz w:val="22"/>
                <w:szCs w:val="22"/>
                <w:lang w:val="en-US"/>
              </w:rPr>
              <w:t>Some concerns</w:t>
            </w:r>
          </w:p>
        </w:tc>
      </w:tr>
    </w:tbl>
    <w:p w14:paraId="48FCCC9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541B8B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558019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>Supplementary 4: Quality assessment of the one randomized controlled trial (Jonsson 2024</w:t>
      </w:r>
      <w:r w:rsidRPr="00E33B19">
        <w:rPr>
          <w:rFonts w:ascii="Helvetica" w:hAnsi="Helvetica" w:cs="Times New Roman"/>
          <w:b/>
          <w:bCs/>
          <w:sz w:val="22"/>
          <w:szCs w:val="22"/>
          <w:lang w:val="en-US"/>
        </w:rPr>
        <w:t xml:space="preserve">) </w:t>
      </w:r>
      <w:r w:rsidRPr="00E33B19">
        <w:rPr>
          <w:rFonts w:ascii="Helvetica" w:hAnsi="Helvetica" w:cs="Times New Roman"/>
          <w:sz w:val="22"/>
          <w:szCs w:val="22"/>
          <w:lang w:val="en-US"/>
        </w:rPr>
        <w:t>using the Cochrane Risk of Bias Tool (RoB-2).</w:t>
      </w:r>
    </w:p>
    <w:p w14:paraId="7C4312F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43C792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EFFE5B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br w:type="page"/>
      </w:r>
    </w:p>
    <w:p w14:paraId="0A1B971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F7EF98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537C38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753F15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1203"/>
        <w:gridCol w:w="3052"/>
      </w:tblGrid>
      <w:tr w:rsidR="00B009AD" w:rsidRPr="00E33B19" w14:paraId="2FD38E49" w14:textId="77777777" w:rsidTr="008330F0">
        <w:trPr>
          <w:trHeight w:val="315"/>
        </w:trPr>
        <w:tc>
          <w:tcPr>
            <w:tcW w:w="2336" w:type="dxa"/>
            <w:shd w:val="clear" w:color="auto" w:fill="F2F2F2" w:themeFill="background1" w:themeFillShade="F2"/>
            <w:noWrap/>
            <w:vAlign w:val="center"/>
          </w:tcPr>
          <w:p w14:paraId="1A5DBF3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tudy</w:t>
            </w: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197E68F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Rank</w:t>
            </w:r>
          </w:p>
        </w:tc>
        <w:tc>
          <w:tcPr>
            <w:tcW w:w="3052" w:type="dxa"/>
            <w:shd w:val="clear" w:color="auto" w:fill="F2F2F2" w:themeFill="background1" w:themeFillShade="F2"/>
            <w:noWrap/>
            <w:vAlign w:val="center"/>
          </w:tcPr>
          <w:p w14:paraId="218CC0F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Quality top 50</w:t>
            </w: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th</w:t>
            </w: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ercentile</w:t>
            </w:r>
            <w:proofErr w:type="spellEnd"/>
          </w:p>
        </w:tc>
      </w:tr>
      <w:tr w:rsidR="00B009AD" w:rsidRPr="00E33B19" w14:paraId="3392119E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2065617" w14:textId="3167A052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tephens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2821ACD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2EEF761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1ACEEE7D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5BABC42" w14:textId="59E6E9CE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Taylor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67D4EBF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6E6E5C1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36396063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FA0040F" w14:textId="61B2A49A" w:rsidR="00B009AD" w:rsidRPr="00F83B2E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Jonsso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1</w:t>
            </w:r>
          </w:p>
        </w:tc>
        <w:tc>
          <w:tcPr>
            <w:tcW w:w="1203" w:type="dxa"/>
            <w:vAlign w:val="center"/>
          </w:tcPr>
          <w:p w14:paraId="08C8745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0D23ECA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3FA9010A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2337A86" w14:textId="40A5CEBA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Nestorso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1BF0483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4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6C1012A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2127B525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199AB15" w14:textId="60C24AE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hadnis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4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0F45254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7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6AB4477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070CD006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B5D1666" w14:textId="285CA0D6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Burkhart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5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0D31054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2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2CA3129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0A69559E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1952D41" w14:textId="049303A5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l-Hamdan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22F5DD7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5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4D3F248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1F7DC80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6064A92" w14:textId="60D8CD73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dolfsso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3A67710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6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2D68A11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19E20FF0" w14:textId="77777777" w:rsidTr="008330F0">
        <w:trPr>
          <w:trHeight w:val="315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CD2CD60" w14:textId="7C90893A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Hohma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03" w:type="dxa"/>
            <w:vAlign w:val="center"/>
          </w:tcPr>
          <w:p w14:paraId="7E1DC28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3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6BC890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</w:tbl>
    <w:p w14:paraId="108A32B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0C8901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94C94A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>Supplementary 5.1: Ranking of studies reporting the MEPS for EHA based on study assessment.</w:t>
      </w:r>
    </w:p>
    <w:p w14:paraId="19EEA8E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3D2532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6CDB41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C82F95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7A3C19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6"/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3052"/>
      </w:tblGrid>
      <w:tr w:rsidR="00B009AD" w:rsidRPr="00E33B19" w14:paraId="1C374022" w14:textId="77777777" w:rsidTr="008330F0">
        <w:trPr>
          <w:trHeight w:val="330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  <w:hideMark/>
          </w:tcPr>
          <w:p w14:paraId="7047839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tud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8F423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Rank</w:t>
            </w:r>
          </w:p>
        </w:tc>
        <w:tc>
          <w:tcPr>
            <w:tcW w:w="3052" w:type="dxa"/>
            <w:shd w:val="clear" w:color="auto" w:fill="F2F2F2" w:themeFill="background1" w:themeFillShade="F2"/>
            <w:noWrap/>
            <w:vAlign w:val="center"/>
            <w:hideMark/>
          </w:tcPr>
          <w:p w14:paraId="4CEC319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Quality top 50</w:t>
            </w: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th</w:t>
            </w: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ercentile</w:t>
            </w:r>
            <w:proofErr w:type="spellEnd"/>
          </w:p>
        </w:tc>
      </w:tr>
      <w:tr w:rsidR="00B009AD" w:rsidRPr="00E33B19" w14:paraId="3D9DAB00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A40D67" w14:textId="616C895E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Jonsso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1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6A2F2F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74500A0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36A11163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B5ED99" w14:textId="4D3358A8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chiav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2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268F52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7F929D1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2A913DFC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24C606" w14:textId="482DB993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Kim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9CDC3D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35DE41D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0B7C83AF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03B4B4" w14:textId="18A5FA12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Zhang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638342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1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535C96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138496C1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D48F70" w14:textId="5F66357F" w:rsidR="00B009AD" w:rsidRPr="00F83B2E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Chalidis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2</w:t>
            </w:r>
          </w:p>
        </w:tc>
        <w:tc>
          <w:tcPr>
            <w:tcW w:w="1134" w:type="dxa"/>
            <w:vAlign w:val="center"/>
          </w:tcPr>
          <w:p w14:paraId="6F8FA4B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7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74AFB37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0DAD95C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981858" w14:textId="1DA6A7C8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ogl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5EAC49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3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A844F1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BC2EB2D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D15426" w14:textId="3A80768A" w:rsidR="00B009AD" w:rsidRPr="00F83B2E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ørensen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5</w:t>
            </w:r>
          </w:p>
        </w:tc>
        <w:tc>
          <w:tcPr>
            <w:tcW w:w="1134" w:type="dxa"/>
            <w:vAlign w:val="center"/>
          </w:tcPr>
          <w:p w14:paraId="2795F25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7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3E7F112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1638230B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C4F28A" w14:textId="7E537DB1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ogliacom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199862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6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29BB6C5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6E35517B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A523E2" w14:textId="712B6CA2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rasad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8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45E422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5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7F1BF28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77AD2224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83CD81" w14:textId="7FDB79D5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ntuña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16F7E0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7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D433DF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13DD578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03B11E" w14:textId="21DDDC8A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Baik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0AEB76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2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9BF76C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1DCEC28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331025" w14:textId="34000563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l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DFF341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4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327DDEE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6225B9F4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5C82C3" w14:textId="29FB97EC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ami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F11509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4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564CFA2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2EAF9C02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5BB548" w14:textId="11C02602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Giannicola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5467DB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5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3C51F1A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76FCC81E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00CF7F" w14:textId="028E5482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Ducrot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424FBA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3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69D6F83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3D86543C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A960FF2" w14:textId="7C232F93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ee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0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9EEAA3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8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640561D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  <w:tr w:rsidR="00B009AD" w:rsidRPr="00E33B19" w14:paraId="31902F9C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5A5C4F" w14:textId="402595F9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McKee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6942CB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2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0D848FE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1CAE1316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7F4619" w14:textId="3815DD01" w:rsidR="00B009AD" w:rsidRPr="00F83B2E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Kraus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8</w:t>
            </w:r>
          </w:p>
        </w:tc>
        <w:tc>
          <w:tcPr>
            <w:tcW w:w="1134" w:type="dxa"/>
            <w:vAlign w:val="center"/>
          </w:tcPr>
          <w:p w14:paraId="44B0D91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6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4F842C8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</w:tr>
      <w:tr w:rsidR="00B009AD" w:rsidRPr="00E33B19" w14:paraId="21BD16C4" w14:textId="77777777" w:rsidTr="008330F0">
        <w:trPr>
          <w:trHeight w:val="31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D1F021D" w14:textId="6B273852" w:rsidR="00B009AD" w:rsidRPr="00F83B2E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Frankle</w:t>
            </w:r>
            <w:proofErr w:type="spellEnd"/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r w:rsidR="00F83B2E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8</w:t>
            </w:r>
          </w:p>
        </w:tc>
        <w:tc>
          <w:tcPr>
            <w:tcW w:w="1134" w:type="dxa"/>
            <w:vAlign w:val="center"/>
          </w:tcPr>
          <w:p w14:paraId="09A10B8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0</w:t>
            </w:r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14:paraId="0244BAC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</w:tr>
    </w:tbl>
    <w:p w14:paraId="6E1F2DD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D2DF994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7CC7B6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AA71A0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79F335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180BF6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33AF05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722F5F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34420E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7AF6C5A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FDC8D25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B1F6CC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F9BF75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D6B91AD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2C07CFA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D876894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EC39C8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157D72E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1E6E324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1A4B75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71A679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B04BD4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FDF608B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78798B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7FBD8F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3BE4B4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65A9F5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D9F771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9A886D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>Supplementary 5.2: Ranking of studies reporting the MEPS for TEA based on study assessment.</w:t>
      </w:r>
    </w:p>
    <w:p w14:paraId="5148FB7B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0E508FC" w14:textId="77777777" w:rsidR="00DB0FD3" w:rsidRDefault="00DB0FD3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B880662" w14:textId="77777777" w:rsidR="00D727E5" w:rsidRPr="00E33B19" w:rsidRDefault="00D727E5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7E48BC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843"/>
        <w:gridCol w:w="992"/>
        <w:gridCol w:w="1985"/>
        <w:gridCol w:w="992"/>
      </w:tblGrid>
      <w:tr w:rsidR="00B009AD" w:rsidRPr="00E33B19" w14:paraId="32C31DE8" w14:textId="77777777" w:rsidTr="006F6E90">
        <w:trPr>
          <w:trHeight w:val="315"/>
        </w:trPr>
        <w:tc>
          <w:tcPr>
            <w:tcW w:w="3964" w:type="dxa"/>
            <w:shd w:val="clear" w:color="000000" w:fill="E8E8E8"/>
            <w:noWrap/>
            <w:vAlign w:val="bottom"/>
            <w:hideMark/>
          </w:tcPr>
          <w:p w14:paraId="15D23E7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tudy</w:t>
            </w:r>
          </w:p>
        </w:tc>
        <w:tc>
          <w:tcPr>
            <w:tcW w:w="1843" w:type="dxa"/>
            <w:shd w:val="clear" w:color="000000" w:fill="E8E8E8"/>
            <w:noWrap/>
            <w:vAlign w:val="bottom"/>
            <w:hideMark/>
          </w:tcPr>
          <w:p w14:paraId="3DB2019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Mean MEPS </w:t>
            </w:r>
          </w:p>
        </w:tc>
        <w:tc>
          <w:tcPr>
            <w:tcW w:w="992" w:type="dxa"/>
            <w:shd w:val="clear" w:color="000000" w:fill="E8E8E8"/>
            <w:noWrap/>
            <w:vAlign w:val="bottom"/>
            <w:hideMark/>
          </w:tcPr>
          <w:p w14:paraId="70F2D7F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D</w:t>
            </w:r>
          </w:p>
        </w:tc>
        <w:tc>
          <w:tcPr>
            <w:tcW w:w="1985" w:type="dxa"/>
            <w:shd w:val="clear" w:color="000000" w:fill="E8E8E8"/>
            <w:noWrap/>
            <w:vAlign w:val="bottom"/>
            <w:hideMark/>
          </w:tcPr>
          <w:p w14:paraId="2F53F2B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Quality top half</w:t>
            </w:r>
          </w:p>
        </w:tc>
        <w:tc>
          <w:tcPr>
            <w:tcW w:w="992" w:type="dxa"/>
            <w:shd w:val="clear" w:color="000000" w:fill="E8E8E8"/>
            <w:noWrap/>
            <w:vAlign w:val="bottom"/>
            <w:hideMark/>
          </w:tcPr>
          <w:p w14:paraId="429394E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n total</w:t>
            </w:r>
          </w:p>
        </w:tc>
      </w:tr>
      <w:tr w:rsidR="00DB0FD3" w:rsidRPr="00E33B19" w14:paraId="4189ED5F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25F2088" w14:textId="626F8906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tephens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6FAD51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76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8C0D6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6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EABC5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927D4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</w:t>
            </w:r>
          </w:p>
        </w:tc>
      </w:tr>
      <w:tr w:rsidR="00DB0FD3" w:rsidRPr="00E33B19" w14:paraId="15E87A7F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3642B01" w14:textId="53FBAEB3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Taylor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D2A8DF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52EE0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5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044C9A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B61E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7</w:t>
            </w:r>
          </w:p>
        </w:tc>
      </w:tr>
      <w:tr w:rsidR="00DB0FD3" w:rsidRPr="00E33B19" w14:paraId="5E0426CD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2B012DC" w14:textId="71618B9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Jonss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048A8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01A7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7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8515DC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A47AB4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18</w:t>
            </w:r>
          </w:p>
        </w:tc>
      </w:tr>
      <w:tr w:rsidR="00DB0FD3" w:rsidRPr="00E33B19" w14:paraId="2CD55E41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0517763" w14:textId="7C24D356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Nestors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5E06E7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BA203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1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C31B9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73DAA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42</w:t>
            </w:r>
          </w:p>
        </w:tc>
      </w:tr>
      <w:tr w:rsidR="00DB0FD3" w:rsidRPr="00E33B19" w14:paraId="719184A1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08D9FA2" w14:textId="5E33486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hadnis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4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31D049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05078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EBDE2A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6D18B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16</w:t>
            </w:r>
          </w:p>
        </w:tc>
      </w:tr>
      <w:tr w:rsidR="00DB0FD3" w:rsidRPr="00E33B19" w14:paraId="29528C29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69A0B19" w14:textId="330052BE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Burkhart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5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A8AC9B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266C9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5E1ADE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97537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8</w:t>
            </w:r>
          </w:p>
        </w:tc>
      </w:tr>
      <w:tr w:rsidR="00DB0FD3" w:rsidRPr="00E33B19" w14:paraId="4D75BAB9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ED7B7D1" w14:textId="0FDF6AB4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l-Hamdan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B3AC3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3556F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2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5162C8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77C3B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24</w:t>
            </w:r>
          </w:p>
        </w:tc>
      </w:tr>
      <w:tr w:rsidR="00DB0FD3" w:rsidRPr="00E33B19" w14:paraId="2AB7DED5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8893C80" w14:textId="5B24BCCD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dolfss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E2C68E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7F713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3.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FE644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AB3FD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8</w:t>
            </w:r>
          </w:p>
        </w:tc>
      </w:tr>
      <w:tr w:rsidR="00DB0FD3" w:rsidRPr="00E33B19" w14:paraId="5F474E97" w14:textId="77777777" w:rsidTr="005273E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AEC56C3" w14:textId="64CC2E44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Hohma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95853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4E27C4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586C36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C1D93" w14:textId="77777777" w:rsidR="00DB0FD3" w:rsidRPr="00E33B19" w:rsidRDefault="00DB0FD3" w:rsidP="00DB0FD3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de-CH"/>
                <w14:ligatures w14:val="none"/>
              </w:rPr>
              <w:t>5</w:t>
            </w:r>
          </w:p>
        </w:tc>
      </w:tr>
      <w:tr w:rsidR="00B009AD" w:rsidRPr="00E33B19" w14:paraId="4E4A8E28" w14:textId="77777777" w:rsidTr="006F6E90">
        <w:trPr>
          <w:trHeight w:val="315"/>
        </w:trPr>
        <w:tc>
          <w:tcPr>
            <w:tcW w:w="3964" w:type="dxa"/>
            <w:shd w:val="clear" w:color="auto" w:fill="auto"/>
            <w:noWrap/>
            <w:vAlign w:val="bottom"/>
          </w:tcPr>
          <w:p w14:paraId="4D9EEDE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  <w:t>Pooled mean MEPS high-quality</w:t>
            </w:r>
          </w:p>
        </w:tc>
        <w:tc>
          <w:tcPr>
            <w:tcW w:w="1843" w:type="dxa"/>
            <w:vAlign w:val="bottom"/>
          </w:tcPr>
          <w:p w14:paraId="651A1BE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88.2 (85.4-91.1)</w:t>
            </w:r>
          </w:p>
        </w:tc>
        <w:tc>
          <w:tcPr>
            <w:tcW w:w="3969" w:type="dxa"/>
            <w:gridSpan w:val="3"/>
            <w:vMerge w:val="restart"/>
            <w:shd w:val="clear" w:color="auto" w:fill="auto"/>
            <w:noWrap/>
            <w:vAlign w:val="center"/>
          </w:tcPr>
          <w:p w14:paraId="35AD23FE" w14:textId="77777777" w:rsidR="00B009AD" w:rsidRPr="00E33B19" w:rsidRDefault="00B009AD" w:rsidP="006F6E9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  <w:t>p =</w:t>
            </w: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  <w:t xml:space="preserve"> 0.281</w:t>
            </w:r>
          </w:p>
        </w:tc>
      </w:tr>
      <w:tr w:rsidR="00B009AD" w:rsidRPr="00E33B19" w14:paraId="6F3FAA04" w14:textId="77777777" w:rsidTr="006F6E90">
        <w:trPr>
          <w:trHeight w:val="315"/>
        </w:trPr>
        <w:tc>
          <w:tcPr>
            <w:tcW w:w="3964" w:type="dxa"/>
            <w:shd w:val="clear" w:color="auto" w:fill="auto"/>
            <w:noWrap/>
            <w:vAlign w:val="bottom"/>
          </w:tcPr>
          <w:p w14:paraId="1D3C67E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  <w:t>Pooled mean MEPS low-quality</w:t>
            </w:r>
          </w:p>
        </w:tc>
        <w:tc>
          <w:tcPr>
            <w:tcW w:w="1843" w:type="dxa"/>
            <w:vAlign w:val="bottom"/>
          </w:tcPr>
          <w:p w14:paraId="316BCF4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  <w:t>86.3 (84.2-88.3)</w:t>
            </w:r>
          </w:p>
        </w:tc>
        <w:tc>
          <w:tcPr>
            <w:tcW w:w="3969" w:type="dxa"/>
            <w:gridSpan w:val="3"/>
            <w:vMerge/>
            <w:shd w:val="clear" w:color="auto" w:fill="auto"/>
            <w:noWrap/>
            <w:vAlign w:val="bottom"/>
          </w:tcPr>
          <w:p w14:paraId="0FFCC5D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val="en-US" w:eastAsia="de-CH"/>
                <w14:ligatures w14:val="none"/>
              </w:rPr>
            </w:pPr>
          </w:p>
        </w:tc>
      </w:tr>
    </w:tbl>
    <w:p w14:paraId="786A4985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0936D14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2CC522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0" w:name="_Hlk195074592"/>
      <w:r w:rsidRPr="00E33B19">
        <w:rPr>
          <w:rFonts w:ascii="Helvetica" w:hAnsi="Helvetica" w:cs="Times New Roman"/>
          <w:sz w:val="22"/>
          <w:szCs w:val="22"/>
          <w:lang w:val="en-US"/>
        </w:rPr>
        <w:t>Supplementary 6: Sensitivity analysis on the MEPS for EHA studies.</w:t>
      </w:r>
    </w:p>
    <w:bookmarkEnd w:id="0"/>
    <w:p w14:paraId="0379BE94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090DDA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1843"/>
        <w:gridCol w:w="992"/>
        <w:gridCol w:w="1985"/>
        <w:gridCol w:w="992"/>
      </w:tblGrid>
      <w:tr w:rsidR="00B009AD" w:rsidRPr="00E33B19" w14:paraId="5C08E18A" w14:textId="77777777" w:rsidTr="008330F0">
        <w:trPr>
          <w:trHeight w:val="330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009417C1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4C5FF0B3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  <w:t>Mean MEP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17A1D59A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68C3A54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  <w:t>Quality top half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3CA689FF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</w:rPr>
              <w:t xml:space="preserve"> n total</w:t>
            </w:r>
          </w:p>
        </w:tc>
      </w:tr>
      <w:tr w:rsidR="00DB0FD3" w:rsidRPr="00E33B19" w14:paraId="5E91DA07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BC1462B" w14:textId="7FCED3E9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Jonss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1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DD410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D27A1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7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D61FB5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B42E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7</w:t>
            </w:r>
          </w:p>
        </w:tc>
      </w:tr>
      <w:tr w:rsidR="00DB0FD3" w:rsidRPr="00E33B19" w14:paraId="7F33CB69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C661709" w14:textId="10BB40BD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chiav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2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8E7B9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7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2899C9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2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A0A1DE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E8010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DB0FD3" w:rsidRPr="00E33B19" w14:paraId="33CB6872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10F870A" w14:textId="3005EB31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Kim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7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BC42E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F819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FA815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402B5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</w:t>
            </w:r>
          </w:p>
        </w:tc>
      </w:tr>
      <w:tr w:rsidR="00DB0FD3" w:rsidRPr="00E33B19" w14:paraId="5CC8EFC8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72ADF7" w14:textId="56BDCE14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Zhang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889A5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5217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31BEB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EC00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3</w:t>
            </w:r>
          </w:p>
        </w:tc>
      </w:tr>
      <w:tr w:rsidR="00DB0FD3" w:rsidRPr="00E33B19" w14:paraId="6F14AF67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3A3AA71" w14:textId="3BB1C79D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Chalidis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CE8246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88D60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045C7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C0ABD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1</w:t>
            </w:r>
          </w:p>
        </w:tc>
      </w:tr>
      <w:tr w:rsidR="00DB0FD3" w:rsidRPr="00E33B19" w14:paraId="35208A04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99EBD9" w14:textId="7564BF33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ogl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986D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61FD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EFACF4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AFB8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2</w:t>
            </w:r>
          </w:p>
        </w:tc>
      </w:tr>
      <w:tr w:rsidR="00DB0FD3" w:rsidRPr="00E33B19" w14:paraId="3BD01CCB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C5B8DCD" w14:textId="0DF57B84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Sørense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BBCDA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68C6B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9B69CA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63D0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0</w:t>
            </w:r>
          </w:p>
        </w:tc>
      </w:tr>
      <w:tr w:rsidR="00DB0FD3" w:rsidRPr="00E33B19" w14:paraId="2DB20B50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9ED7D20" w14:textId="3D8ABD36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ogliacom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613A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8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C13F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E74DC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F19EA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0</w:t>
            </w:r>
          </w:p>
        </w:tc>
      </w:tr>
      <w:tr w:rsidR="00DB0FD3" w:rsidRPr="00E33B19" w14:paraId="29392C12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268C5B8" w14:textId="51811A75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Prasad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8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5EC8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FB1DC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3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573551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52996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9</w:t>
            </w:r>
          </w:p>
        </w:tc>
      </w:tr>
      <w:tr w:rsidR="00DB0FD3" w:rsidRPr="00E33B19" w14:paraId="1CCED636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15C7A72" w14:textId="2DCE93AA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ntuña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4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D21AF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614E5F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0867C9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2324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6</w:t>
            </w:r>
          </w:p>
        </w:tc>
      </w:tr>
      <w:tr w:rsidR="00DB0FD3" w:rsidRPr="00E33B19" w14:paraId="17EA175C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5FC8CFD" w14:textId="4F6DAD81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Baik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5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B9A8A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86B0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7EF39D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4A27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43</w:t>
            </w:r>
          </w:p>
        </w:tc>
      </w:tr>
      <w:tr w:rsidR="00DB0FD3" w:rsidRPr="00E33B19" w14:paraId="52477051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A8EF3A0" w14:textId="24C77E78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Al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24F461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FEA0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6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810E1E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76200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0</w:t>
            </w:r>
          </w:p>
        </w:tc>
      </w:tr>
      <w:tr w:rsidR="00DB0FD3" w:rsidRPr="00E33B19" w14:paraId="2CCFC0FC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9ACB6DC" w14:textId="336BA4F0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ami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EFCAD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44BD45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2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1DD7E1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FCE7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1</w:t>
            </w:r>
          </w:p>
        </w:tc>
      </w:tr>
      <w:tr w:rsidR="00DB0FD3" w:rsidRPr="00E33B19" w14:paraId="3B8E1288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92B47A8" w14:textId="6C1A49B9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Giannicola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9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68D624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C024F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218BBC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A68A9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0</w:t>
            </w:r>
          </w:p>
        </w:tc>
      </w:tr>
      <w:tr w:rsidR="00DB0FD3" w:rsidRPr="00E33B19" w14:paraId="7714A163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469BDE7" w14:textId="43F4732B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Ducrot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A7203B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C650D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0D9A0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DB1DD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0</w:t>
            </w:r>
          </w:p>
        </w:tc>
      </w:tr>
      <w:tr w:rsidR="00DB0FD3" w:rsidRPr="00E33B19" w14:paraId="2D02F121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D803C76" w14:textId="71B00CA9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Lee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0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C717A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A43D6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C965F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58E2D6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7</w:t>
            </w:r>
          </w:p>
        </w:tc>
      </w:tr>
      <w:tr w:rsidR="00DB0FD3" w:rsidRPr="00E33B19" w14:paraId="66EFB9B4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4E93A1B" w14:textId="597726BE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McKee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36</w:t>
            </w: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6703B6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6382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A5249A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A327D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5</w:t>
            </w:r>
          </w:p>
        </w:tc>
      </w:tr>
      <w:tr w:rsidR="00DB0FD3" w:rsidRPr="00E33B19" w14:paraId="4CE12A11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5B4157F" w14:textId="2D6D13A3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Kraus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A95A37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6C8D8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83F0A5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3AC2F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DB0FD3" w:rsidRPr="00E33B19" w14:paraId="321C7E3D" w14:textId="77777777" w:rsidTr="00AA6AA0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517A158" w14:textId="5BB82452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>Frankle</w:t>
            </w:r>
            <w:proofErr w:type="spellEnd"/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de-CH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959EA3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39BD2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ADA181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9A004" w14:textId="77777777" w:rsidR="00DB0FD3" w:rsidRPr="00E33B19" w:rsidRDefault="00DB0FD3" w:rsidP="00DB0FD3">
            <w:pPr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E33B19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B009AD" w:rsidRPr="00E33B19" w14:paraId="593F553D" w14:textId="77777777" w:rsidTr="006F6E90">
        <w:trPr>
          <w:trHeight w:val="315"/>
        </w:trPr>
        <w:tc>
          <w:tcPr>
            <w:tcW w:w="3964" w:type="dxa"/>
            <w:shd w:val="clear" w:color="auto" w:fill="auto"/>
            <w:noWrap/>
            <w:vAlign w:val="bottom"/>
          </w:tcPr>
          <w:p w14:paraId="0A23BA43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  <w:t>Pooled mean MEPS high-qualit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AD567D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85.5 (80.8-90.3)</w:t>
            </w:r>
          </w:p>
        </w:tc>
        <w:tc>
          <w:tcPr>
            <w:tcW w:w="3969" w:type="dxa"/>
            <w:gridSpan w:val="3"/>
            <w:vMerge w:val="restart"/>
            <w:shd w:val="clear" w:color="auto" w:fill="auto"/>
            <w:noWrap/>
            <w:vAlign w:val="center"/>
          </w:tcPr>
          <w:p w14:paraId="6FDBAB16" w14:textId="77777777" w:rsidR="00B009AD" w:rsidRPr="00E33B19" w:rsidRDefault="00B009AD" w:rsidP="006F6E90">
            <w:pPr>
              <w:jc w:val="center"/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 </w:t>
            </w: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  <w:t>= 0.374</w:t>
            </w:r>
          </w:p>
        </w:tc>
      </w:tr>
      <w:tr w:rsidR="00B009AD" w:rsidRPr="00E33B19" w14:paraId="2103D1A0" w14:textId="77777777" w:rsidTr="006F6E90">
        <w:trPr>
          <w:trHeight w:val="315"/>
        </w:trPr>
        <w:tc>
          <w:tcPr>
            <w:tcW w:w="3964" w:type="dxa"/>
            <w:shd w:val="clear" w:color="auto" w:fill="auto"/>
            <w:noWrap/>
            <w:vAlign w:val="bottom"/>
          </w:tcPr>
          <w:p w14:paraId="6DB5F4E0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  <w:t>Pooled mean MEPS low-qualit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802EE8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3B19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88.4 (83.1-93.6)</w:t>
            </w:r>
          </w:p>
        </w:tc>
        <w:tc>
          <w:tcPr>
            <w:tcW w:w="3969" w:type="dxa"/>
            <w:gridSpan w:val="3"/>
            <w:vMerge/>
            <w:shd w:val="clear" w:color="auto" w:fill="auto"/>
            <w:noWrap/>
            <w:vAlign w:val="bottom"/>
          </w:tcPr>
          <w:p w14:paraId="68946C18" w14:textId="77777777" w:rsidR="00B009AD" w:rsidRPr="00E33B19" w:rsidRDefault="00B009AD" w:rsidP="006F6E90">
            <w:pPr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A8DB91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t xml:space="preserve"> </w:t>
      </w:r>
    </w:p>
    <w:p w14:paraId="1A02C2F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6FEFB49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1" w:name="_Hlk195074601"/>
      <w:r w:rsidRPr="00E33B19">
        <w:rPr>
          <w:rFonts w:ascii="Helvetica" w:hAnsi="Helvetica" w:cs="Times New Roman"/>
          <w:sz w:val="22"/>
          <w:szCs w:val="22"/>
          <w:lang w:val="en-US"/>
        </w:rPr>
        <w:t>Supplementary 7: Sensitivity analysis on the MEPS for TEA studies.</w:t>
      </w:r>
      <w:bookmarkEnd w:id="1"/>
    </w:p>
    <w:p w14:paraId="2EFB132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119E3AE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9406C5F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3ABEA1E" w14:textId="77777777" w:rsidR="00DB0FD3" w:rsidRPr="00E33B19" w:rsidRDefault="00DB0FD3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78A2A31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A815DA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9894" w:type="dxa"/>
        <w:tblLook w:val="04A0" w:firstRow="1" w:lastRow="0" w:firstColumn="1" w:lastColumn="0" w:noHBand="0" w:noVBand="1"/>
      </w:tblPr>
      <w:tblGrid>
        <w:gridCol w:w="1533"/>
        <w:gridCol w:w="1274"/>
        <w:gridCol w:w="236"/>
        <w:gridCol w:w="1465"/>
        <w:gridCol w:w="1842"/>
        <w:gridCol w:w="1701"/>
        <w:gridCol w:w="1843"/>
      </w:tblGrid>
      <w:tr w:rsidR="00AF6F0B" w:rsidRPr="00E33B19" w14:paraId="15E665C0" w14:textId="77777777" w:rsidTr="008330F0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F3F22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9D3AA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0D26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F4347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8DE06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</w:tr>
      <w:tr w:rsidR="00AF6F0B" w:rsidRPr="00E33B19" w14:paraId="1026A458" w14:textId="77777777" w:rsidTr="00AF6F0B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2F2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C3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D33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0C1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A48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</w:tr>
      <w:tr w:rsidR="00AF6F0B" w:rsidRPr="00E33B19" w14:paraId="32292CAD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5C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296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808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778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603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AF6F0B" w:rsidRPr="00E33B19" w14:paraId="45CD68FD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5BE7" w14:textId="642A3F2A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96F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764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CD7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831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.7-141.2</w:t>
            </w:r>
          </w:p>
        </w:tc>
      </w:tr>
      <w:tr w:rsidR="00AF6F0B" w:rsidRPr="00E33B19" w14:paraId="03E53C9E" w14:textId="77777777" w:rsidTr="00AF6F0B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79C3" w14:textId="2284527A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m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8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57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10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856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1A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.3-135.1</w:t>
            </w:r>
          </w:p>
        </w:tc>
      </w:tr>
      <w:tr w:rsidR="00AF6F0B" w:rsidRPr="00E33B19" w14:paraId="635D0CCC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37AB" w14:textId="0836A81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idi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4C6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B90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393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169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.6-121.4</w:t>
            </w:r>
          </w:p>
        </w:tc>
      </w:tr>
      <w:tr w:rsidR="00AF6F0B" w:rsidRPr="00E33B19" w14:paraId="522BE19E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0A5" w14:textId="19DF2C75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u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7F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ECF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52D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E7E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.6-134.2</w:t>
            </w:r>
          </w:p>
        </w:tc>
      </w:tr>
      <w:tr w:rsidR="00AF6F0B" w:rsidRPr="00E33B19" w14:paraId="768E7D94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4D0A" w14:textId="5D4E7FB2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li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819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C4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D01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6F8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.8-132.2</w:t>
            </w:r>
          </w:p>
        </w:tc>
      </w:tr>
      <w:tr w:rsidR="00AF6F0B" w:rsidRPr="00E33B19" w14:paraId="70CF81B2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8F2D" w14:textId="4D968D9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piz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3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874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08D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C33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28F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.3-122.7</w:t>
            </w:r>
          </w:p>
        </w:tc>
      </w:tr>
      <w:tr w:rsidR="00AF6F0B" w:rsidRPr="00E33B19" w14:paraId="2FFB8BF2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794E" w14:textId="14C44FE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ørense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4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980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081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F3E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E2C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.4-120.6</w:t>
            </w:r>
          </w:p>
        </w:tc>
      </w:tr>
      <w:tr w:rsidR="00AF6F0B" w:rsidRPr="00E33B19" w14:paraId="3259DC3D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82AD" w14:textId="0CDE6EEE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knet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8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16C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2B7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0CC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AD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.8-131.2</w:t>
            </w:r>
          </w:p>
        </w:tc>
      </w:tr>
      <w:tr w:rsidR="00AF6F0B" w:rsidRPr="00E33B19" w14:paraId="2BEC33EA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F158" w14:textId="0FBB153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uña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9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870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D02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817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CAD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.3-131.7</w:t>
            </w:r>
          </w:p>
        </w:tc>
      </w:tr>
      <w:tr w:rsidR="00AF6F0B" w:rsidRPr="00E33B19" w14:paraId="7F93B6C4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5142" w14:textId="3B94E90F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k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12C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AF1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B12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A87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.0-128.5</w:t>
            </w:r>
          </w:p>
        </w:tc>
      </w:tr>
      <w:tr w:rsidR="00AF6F0B" w:rsidRPr="00E33B19" w14:paraId="3B473720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7FBA" w14:textId="3AA1C0E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3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EC9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5DE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78B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3D7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.6-118.4</w:t>
            </w:r>
          </w:p>
        </w:tc>
      </w:tr>
      <w:tr w:rsidR="00AF6F0B" w:rsidRPr="00E33B19" w14:paraId="34A3763B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9201" w14:textId="53354640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mi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FFD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906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DEC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D2A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.2-129.8</w:t>
            </w:r>
          </w:p>
        </w:tc>
      </w:tr>
      <w:tr w:rsidR="00AF6F0B" w:rsidRPr="00E33B19" w14:paraId="634F1E39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8621" w14:textId="2E565AC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nicola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5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91E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422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7F3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CDD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.4-140.6</w:t>
            </w:r>
          </w:p>
        </w:tc>
      </w:tr>
      <w:tr w:rsidR="00AF6F0B" w:rsidRPr="00E33B19" w14:paraId="6F31BA2A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533C" w14:textId="3587B465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crot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1F8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6C4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279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E99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.5-134.5</w:t>
            </w:r>
          </w:p>
        </w:tc>
      </w:tr>
      <w:tr w:rsidR="00AF6F0B" w:rsidRPr="00E33B19" w14:paraId="20BE86B6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D092" w14:textId="2082C34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7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5FD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473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45E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32C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.3-133.7</w:t>
            </w:r>
          </w:p>
        </w:tc>
      </w:tr>
      <w:tr w:rsidR="00AF6F0B" w:rsidRPr="00E33B19" w14:paraId="2232CDB7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B11C" w14:textId="1EAF96FF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Ke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537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E35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0B5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21B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.6-139.4</w:t>
            </w:r>
          </w:p>
        </w:tc>
      </w:tr>
      <w:tr w:rsidR="00AF6F0B" w:rsidRPr="00E33B19" w14:paraId="2DBE9889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A399" w14:textId="3165157F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au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E5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42B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1D2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81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.8-124.2</w:t>
            </w:r>
          </w:p>
        </w:tc>
      </w:tr>
      <w:tr w:rsidR="00AF6F0B" w:rsidRPr="00E33B19" w14:paraId="2454D2B5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9E1C" w14:textId="45DA792E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l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0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3F9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25C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E7E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D51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.2-127.8</w:t>
            </w:r>
          </w:p>
        </w:tc>
      </w:tr>
      <w:tr w:rsidR="00B009AD" w:rsidRPr="00E33B19" w14:paraId="42A2D372" w14:textId="77777777" w:rsidTr="00AF6F0B">
        <w:trPr>
          <w:trHeight w:val="322"/>
        </w:trPr>
        <w:tc>
          <w:tcPr>
            <w:tcW w:w="4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8F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9664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.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5A98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583E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.4-129.0</w:t>
            </w:r>
          </w:p>
        </w:tc>
      </w:tr>
      <w:tr w:rsidR="00B009AD" w:rsidRPr="00E33B19" w14:paraId="524779CD" w14:textId="77777777" w:rsidTr="00AF6F0B">
        <w:trPr>
          <w:gridAfter w:val="4"/>
          <w:wAfter w:w="6851" w:type="dxa"/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6A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82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1736F7CC" w14:textId="77777777" w:rsidTr="00AF6F0B">
        <w:trPr>
          <w:gridAfter w:val="6"/>
          <w:wAfter w:w="8361" w:type="dxa"/>
          <w:trHeight w:val="322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887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F6F0B" w:rsidRPr="00E33B19" w14:paraId="5F2CECBF" w14:textId="77777777" w:rsidTr="008330F0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D0F0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H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7133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38958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DE5C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6411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F6F0B" w:rsidRPr="00E33B19" w14:paraId="0739CB74" w14:textId="77777777" w:rsidTr="00AF6F0B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4D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B6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904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012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127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F6F0B" w:rsidRPr="00E33B19" w14:paraId="49A5191B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D66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7FF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104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578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A68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AF6F0B" w:rsidRPr="00E33B19" w14:paraId="603C8247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8D16" w14:textId="2931126F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lor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2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65D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16E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4D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F0D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.3-141.7</w:t>
            </w:r>
          </w:p>
        </w:tc>
      </w:tr>
      <w:tr w:rsidR="00AF6F0B" w:rsidRPr="00E33B19" w14:paraId="18C50DC8" w14:textId="77777777" w:rsidTr="00AF6F0B">
        <w:trPr>
          <w:trHeight w:val="281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BD68" w14:textId="5102F8F8" w:rsidR="009125FE" w:rsidRPr="00E33B19" w:rsidRDefault="009125FE" w:rsidP="009125FE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E99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2EA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816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2F5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.1-132.9</w:t>
            </w:r>
          </w:p>
        </w:tc>
      </w:tr>
      <w:tr w:rsidR="00AF6F0B" w:rsidRPr="00E33B19" w14:paraId="0E9AF959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62F5" w14:textId="3E8DA23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stor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3EC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0FB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AF6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27C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.6-131.0</w:t>
            </w:r>
          </w:p>
        </w:tc>
      </w:tr>
      <w:tr w:rsidR="00AF6F0B" w:rsidRPr="00E33B19" w14:paraId="2B3F8E2C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83E7" w14:textId="3D987732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dni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4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141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10F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BB8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3A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.1-122.9</w:t>
            </w:r>
          </w:p>
        </w:tc>
      </w:tr>
      <w:tr w:rsidR="00AF6F0B" w:rsidRPr="00E33B19" w14:paraId="5D7B13A4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F52B" w14:textId="2AEC2C3A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khart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5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3B8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79C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383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1C1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.7-132.3</w:t>
            </w:r>
          </w:p>
        </w:tc>
      </w:tr>
      <w:tr w:rsidR="00AF6F0B" w:rsidRPr="00E33B19" w14:paraId="0E49E9A2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5564" w14:textId="0818EDF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olf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BCD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347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8C7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F69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.0-131.0</w:t>
            </w:r>
          </w:p>
        </w:tc>
      </w:tr>
      <w:tr w:rsidR="00AF6F0B" w:rsidRPr="00E33B19" w14:paraId="6E4BB784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992F" w14:textId="5055207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rckx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75C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BEC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479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320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.8-129.2</w:t>
            </w:r>
          </w:p>
        </w:tc>
      </w:tr>
      <w:tr w:rsidR="00AF6F0B" w:rsidRPr="00E33B19" w14:paraId="23580AA2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2AA7" w14:textId="5B4FA554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hma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9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317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8D0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591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20B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.4-128.6</w:t>
            </w:r>
          </w:p>
        </w:tc>
      </w:tr>
      <w:tr w:rsidR="00AF6F0B" w:rsidRPr="00E33B19" w14:paraId="79FBA45D" w14:textId="77777777" w:rsidTr="00AF6F0B">
        <w:trPr>
          <w:trHeight w:val="322"/>
        </w:trPr>
        <w:tc>
          <w:tcPr>
            <w:tcW w:w="2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A4B9" w14:textId="5808FB6A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nkin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05B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A29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FFF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F49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.0-136.0</w:t>
            </w:r>
          </w:p>
        </w:tc>
      </w:tr>
      <w:tr w:rsidR="00AF6F0B" w:rsidRPr="00E33B19" w14:paraId="5398F94A" w14:textId="77777777" w:rsidTr="00AF6F0B">
        <w:trPr>
          <w:trHeight w:val="322"/>
        </w:trPr>
        <w:tc>
          <w:tcPr>
            <w:tcW w:w="4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7D9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FDB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A8E8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BAA1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.3-128.9</w:t>
            </w:r>
          </w:p>
        </w:tc>
      </w:tr>
    </w:tbl>
    <w:p w14:paraId="2EA069EB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</w:rPr>
      </w:pPr>
      <w:r w:rsidRPr="00E33B19">
        <w:rPr>
          <w:rFonts w:ascii="Helvetica" w:hAnsi="Helvetica" w:cs="Times New Roman"/>
          <w:sz w:val="22"/>
          <w:szCs w:val="22"/>
        </w:rPr>
        <w:br w:type="textWrapping" w:clear="all"/>
      </w:r>
    </w:p>
    <w:p w14:paraId="5B0C34A3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2" w:name="_Hlk195074621"/>
      <w:r w:rsidRPr="00E33B19">
        <w:rPr>
          <w:rFonts w:ascii="Helvetica" w:hAnsi="Helvetica" w:cs="Times New Roman"/>
          <w:sz w:val="22"/>
          <w:szCs w:val="22"/>
          <w:lang w:val="en-US"/>
        </w:rPr>
        <w:t>Supplementary 8: Mean range of flexion. SD, standard deviation; CI, confidence interval.</w:t>
      </w:r>
    </w:p>
    <w:bookmarkEnd w:id="2"/>
    <w:p w14:paraId="7E4C2A0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AF44B91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D10CF8A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CE2AEF5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038F293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94E5DC8" w14:textId="77777777" w:rsidR="009125FE" w:rsidRPr="00E33B19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903E666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9889" w:type="dxa"/>
        <w:tblLook w:val="04A0" w:firstRow="1" w:lastRow="0" w:firstColumn="1" w:lastColumn="0" w:noHBand="0" w:noVBand="1"/>
      </w:tblPr>
      <w:tblGrid>
        <w:gridCol w:w="2802"/>
        <w:gridCol w:w="1701"/>
        <w:gridCol w:w="1842"/>
        <w:gridCol w:w="1701"/>
        <w:gridCol w:w="1843"/>
      </w:tblGrid>
      <w:tr w:rsidR="00B009AD" w:rsidRPr="00E33B19" w14:paraId="750F170E" w14:textId="77777777" w:rsidTr="008330F0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AAA00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A4FF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6A704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21A7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D92A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009AD" w:rsidRPr="00E33B19" w14:paraId="2FB65B10" w14:textId="77777777" w:rsidTr="00AF6F0B">
        <w:trPr>
          <w:trHeight w:val="28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7BD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5F7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43E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F58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FD6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4F7BD186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531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C6B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008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FD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D11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9125FE" w:rsidRPr="00E33B19" w14:paraId="0C183825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DEA" w14:textId="1672485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4AD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55C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73B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F51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4-37.6</w:t>
            </w:r>
          </w:p>
        </w:tc>
      </w:tr>
      <w:tr w:rsidR="009125FE" w:rsidRPr="00E33B19" w14:paraId="02EACC9E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8D54" w14:textId="5AF2890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m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8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79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86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,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AC3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625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-21.2</w:t>
            </w:r>
          </w:p>
        </w:tc>
      </w:tr>
      <w:tr w:rsidR="009125FE" w:rsidRPr="00E33B19" w14:paraId="5990ED48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814D" w14:textId="482211C8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idi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0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76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774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444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8F8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-14.4</w:t>
            </w:r>
          </w:p>
        </w:tc>
      </w:tr>
      <w:tr w:rsidR="009125FE" w:rsidRPr="00E33B19" w14:paraId="4407F67C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C8B0" w14:textId="4B96EEC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u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C02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B0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,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043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717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-25.1</w:t>
            </w:r>
          </w:p>
        </w:tc>
      </w:tr>
      <w:tr w:rsidR="009125FE" w:rsidRPr="00E33B19" w14:paraId="66B8CBC0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53F" w14:textId="335AE4E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piz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2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BF5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D14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AAF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55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0-48.0</w:t>
            </w:r>
          </w:p>
        </w:tc>
      </w:tr>
      <w:tr w:rsidR="009125FE" w:rsidRPr="00E33B19" w14:paraId="524F5576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7A16" w14:textId="06884D75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uña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891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A4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06F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96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0-39.0</w:t>
            </w:r>
          </w:p>
        </w:tc>
      </w:tr>
      <w:tr w:rsidR="009125FE" w:rsidRPr="00E33B19" w14:paraId="6A06979C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6DAD" w14:textId="2876BFB8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k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0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6F9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193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4EE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050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1-15.9</w:t>
            </w:r>
          </w:p>
        </w:tc>
      </w:tr>
      <w:tr w:rsidR="009125FE" w:rsidRPr="00E33B19" w14:paraId="7F092F31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331C" w14:textId="64E1BA83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812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8A8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BF4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27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6-24.0</w:t>
            </w:r>
          </w:p>
        </w:tc>
      </w:tr>
      <w:tr w:rsidR="009125FE" w:rsidRPr="00E33B19" w14:paraId="5B83350C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78F1" w14:textId="69FE038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mi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4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F0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1D3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CA3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DC5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5-29.5</w:t>
            </w:r>
          </w:p>
        </w:tc>
      </w:tr>
      <w:tr w:rsidR="009125FE" w:rsidRPr="00E33B19" w14:paraId="7449BBF8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EAB8" w14:textId="5F2DF39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nicola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5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7B1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2BC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512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1EA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4-19.6</w:t>
            </w:r>
          </w:p>
        </w:tc>
      </w:tr>
      <w:tr w:rsidR="009125FE" w:rsidRPr="00E33B19" w14:paraId="7C8EB3AD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133A" w14:textId="54987198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crot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74E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C42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8D7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054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-41.8</w:t>
            </w:r>
          </w:p>
        </w:tc>
      </w:tr>
      <w:tr w:rsidR="009125FE" w:rsidRPr="00E33B19" w14:paraId="5E107909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F9F9" w14:textId="090F7B0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7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7E5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312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,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BBC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9EA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3-52.5</w:t>
            </w:r>
          </w:p>
        </w:tc>
      </w:tr>
      <w:tr w:rsidR="009125FE" w:rsidRPr="00E33B19" w14:paraId="62BF42D3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49D4" w14:textId="6D5487F0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Ke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8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11A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D9A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DF6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E59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-33.1</w:t>
            </w:r>
          </w:p>
        </w:tc>
      </w:tr>
      <w:tr w:rsidR="009125FE" w:rsidRPr="00E33B19" w14:paraId="05EA642C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787C" w14:textId="34A4B59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au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9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131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8F0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84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,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C71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2-40.8</w:t>
            </w:r>
          </w:p>
        </w:tc>
      </w:tr>
      <w:tr w:rsidR="009125FE" w:rsidRPr="00E33B19" w14:paraId="555B42F1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A2E9" w14:textId="407F8A12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le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0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7D9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E57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F23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AB0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8-19.2</w:t>
            </w:r>
          </w:p>
        </w:tc>
      </w:tr>
      <w:tr w:rsidR="00AF6F0B" w:rsidRPr="00E33B19" w14:paraId="1D84B285" w14:textId="77777777" w:rsidTr="00AF6F0B">
        <w:trPr>
          <w:trHeight w:val="281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01E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BE8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E855" w14:textId="77777777" w:rsidR="00B009AD" w:rsidRPr="00E33B19" w:rsidRDefault="00B009AD" w:rsidP="006F6E9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FF2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19-16.78</w:t>
            </w:r>
          </w:p>
        </w:tc>
      </w:tr>
      <w:tr w:rsidR="00AF6F0B" w:rsidRPr="00E33B19" w14:paraId="5A03B634" w14:textId="77777777" w:rsidTr="00AF6F0B">
        <w:trPr>
          <w:trHeight w:val="281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5E0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CF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1B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FD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B1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70228E97" w14:textId="77777777" w:rsidTr="00AF6F0B">
        <w:trPr>
          <w:gridAfter w:val="1"/>
          <w:wAfter w:w="1843" w:type="dxa"/>
          <w:trHeight w:val="28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C49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02E6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D7F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F65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F6F0B" w:rsidRPr="00E33B19" w14:paraId="041C8344" w14:textId="77777777" w:rsidTr="008330F0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518C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H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54C07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79EC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2BEB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C23F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F6F0B" w:rsidRPr="00E33B19" w14:paraId="4374C6D3" w14:textId="77777777" w:rsidTr="00AF6F0B">
        <w:trPr>
          <w:trHeight w:val="28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749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70C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D39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01A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58C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F6F0B" w:rsidRPr="00E33B19" w14:paraId="6E0AA0F8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622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08F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0E2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806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C20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AF6F0B" w:rsidRPr="00E33B19" w14:paraId="73EF16F4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31CC" w14:textId="2260288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lor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219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BC4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9CC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711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-32.1</w:t>
            </w:r>
          </w:p>
        </w:tc>
      </w:tr>
      <w:tr w:rsidR="00AF6F0B" w:rsidRPr="00E33B19" w14:paraId="2F3F8454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9729" w14:textId="4C0B721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D7E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D61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601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76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5-34.5</w:t>
            </w:r>
          </w:p>
        </w:tc>
      </w:tr>
      <w:tr w:rsidR="00AF6F0B" w:rsidRPr="00E33B19" w14:paraId="3F74B4CD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524C" w14:textId="6D3B0EC8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stor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3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07E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D7A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C88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A1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0-28.0</w:t>
            </w:r>
          </w:p>
        </w:tc>
      </w:tr>
      <w:tr w:rsidR="00AF6F0B" w:rsidRPr="00E33B19" w14:paraId="4306E83F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DFE8" w14:textId="25658CA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khart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5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B36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547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BE6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749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1-21.9</w:t>
            </w:r>
          </w:p>
        </w:tc>
      </w:tr>
      <w:tr w:rsidR="00AF6F0B" w:rsidRPr="00E33B19" w14:paraId="03350FEF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7F3E" w14:textId="0025C93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olfsso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5CD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877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B44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066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1-37.9</w:t>
            </w:r>
          </w:p>
        </w:tc>
      </w:tr>
      <w:tr w:rsidR="00AF6F0B" w:rsidRPr="00E33B19" w14:paraId="6DF866F1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02FE" w14:textId="1C302A9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rckx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8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827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2F4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900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698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-14.6</w:t>
            </w:r>
          </w:p>
        </w:tc>
      </w:tr>
      <w:tr w:rsidR="00AF6F0B" w:rsidRPr="00E33B19" w14:paraId="41658C21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1D24" w14:textId="5923DF8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hman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D60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BBC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A6B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0B3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4-27.6</w:t>
            </w:r>
          </w:p>
        </w:tc>
      </w:tr>
      <w:tr w:rsidR="00AF6F0B" w:rsidRPr="00E33B19" w14:paraId="4BFF2542" w14:textId="77777777" w:rsidTr="00AF6F0B">
        <w:trPr>
          <w:trHeight w:val="321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757" w14:textId="46A52D4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nkins</w:t>
            </w:r>
            <w:r w:rsidRPr="001E124B">
              <w:rPr>
                <w:rFonts w:eastAsia="Times New Roman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DE2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D68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F5E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5D6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0-23.0</w:t>
            </w:r>
          </w:p>
        </w:tc>
      </w:tr>
      <w:tr w:rsidR="00AF6F0B" w:rsidRPr="00E33B19" w14:paraId="6A378AE7" w14:textId="77777777" w:rsidTr="00AF6F0B">
        <w:trPr>
          <w:trHeight w:val="321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38B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88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358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C88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37-22.05</w:t>
            </w:r>
          </w:p>
        </w:tc>
      </w:tr>
    </w:tbl>
    <w:p w14:paraId="6FD8B208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</w:rPr>
      </w:pPr>
    </w:p>
    <w:p w14:paraId="6732CF3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3" w:name="_Hlk195074639"/>
      <w:r w:rsidRPr="00E33B19">
        <w:rPr>
          <w:rFonts w:ascii="Helvetica" w:hAnsi="Helvetica" w:cs="Times New Roman"/>
          <w:sz w:val="22"/>
          <w:szCs w:val="22"/>
          <w:lang w:val="en-US"/>
        </w:rPr>
        <w:t>Supplementary 9: Mean range of extension. SD, standard deviation; CI, confidence interval.</w:t>
      </w:r>
    </w:p>
    <w:bookmarkEnd w:id="3"/>
    <w:p w14:paraId="234584EC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D090DD4" w14:textId="77777777" w:rsidR="00B009AD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4A80D9FC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5295D48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67649D48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13080915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5FC65172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557143A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EC66E2D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7B0B70F6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27677D2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34BE7E29" w14:textId="77777777" w:rsidR="009125FE" w:rsidRDefault="009125FE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0298566F" w14:textId="77777777" w:rsidR="008330F0" w:rsidRPr="00E33B19" w:rsidRDefault="008330F0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tbl>
      <w:tblPr>
        <w:tblW w:w="9889" w:type="dxa"/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1701"/>
        <w:gridCol w:w="1843"/>
      </w:tblGrid>
      <w:tr w:rsidR="00B009AD" w:rsidRPr="00E33B19" w14:paraId="7D50BC47" w14:textId="77777777" w:rsidTr="008330F0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44B6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E13B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68CF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B093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D7E3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009AD" w:rsidRPr="00E33B19" w14:paraId="5D3DB3B4" w14:textId="77777777" w:rsidTr="00AF6F0B">
        <w:trPr>
          <w:trHeight w:val="28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F2F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D63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AA9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159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CDD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5B8C8DE7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F13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536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0A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C50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7C2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9125FE" w:rsidRPr="00E33B19" w14:paraId="1BF36A49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B76D" w14:textId="1A20229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A8A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5F7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216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8AE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34-81.66</w:t>
            </w:r>
          </w:p>
        </w:tc>
      </w:tr>
      <w:tr w:rsidR="009125FE" w:rsidRPr="00E33B19" w14:paraId="03D09A0D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313C" w14:textId="6AA02ED0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m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A5E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B0B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,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2FF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1E3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77-76.03</w:t>
            </w:r>
          </w:p>
        </w:tc>
      </w:tr>
      <w:tr w:rsidR="009125FE" w:rsidRPr="00E33B19" w14:paraId="24577E18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8550" w14:textId="52AB60E3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idi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4EC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779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D95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C7F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28-64.72</w:t>
            </w:r>
          </w:p>
        </w:tc>
      </w:tr>
      <w:tr w:rsidR="009125FE" w:rsidRPr="00E33B19" w14:paraId="5C5B99B9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2D51" w14:textId="7D3CB69E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u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1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6B0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7C8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,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0FF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EA1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96-86.84</w:t>
            </w:r>
          </w:p>
        </w:tc>
      </w:tr>
      <w:tr w:rsidR="009125FE" w:rsidRPr="00E33B19" w14:paraId="425B29CD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238D" w14:textId="5AE87C3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li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ADC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8D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97A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5A5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81-84.19</w:t>
            </w:r>
          </w:p>
        </w:tc>
      </w:tr>
      <w:tr w:rsidR="009125FE" w:rsidRPr="00E33B19" w14:paraId="30D35213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8805" w14:textId="159DE2CA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piz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3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0CE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884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ED6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825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64-77.36</w:t>
            </w:r>
          </w:p>
        </w:tc>
      </w:tr>
      <w:tr w:rsidR="009125FE" w:rsidRPr="00E33B19" w14:paraId="275E4497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7B65" w14:textId="053E877F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uña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990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520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77A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732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.98-86.03</w:t>
            </w:r>
          </w:p>
        </w:tc>
      </w:tr>
      <w:tr w:rsidR="009125FE" w:rsidRPr="00E33B19" w14:paraId="25D426DD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1405" w14:textId="2E3E4F0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k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E25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5F8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CF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C9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.21-85.79</w:t>
            </w:r>
          </w:p>
        </w:tc>
      </w:tr>
      <w:tr w:rsidR="009125FE" w:rsidRPr="00E33B19" w14:paraId="4F0890BE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BABC" w14:textId="52B019C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EF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DC9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7B7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EE9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52-82.48</w:t>
            </w:r>
          </w:p>
        </w:tc>
      </w:tr>
      <w:tr w:rsidR="009125FE" w:rsidRPr="00E33B19" w14:paraId="30C7738D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9A19" w14:textId="5E1EF43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nicola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791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302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6A3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C1F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.19-84.81</w:t>
            </w:r>
          </w:p>
        </w:tc>
      </w:tr>
      <w:tr w:rsidR="009125FE" w:rsidRPr="00E33B19" w14:paraId="1406DA61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ADC1" w14:textId="775F883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7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B48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A32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,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7ED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9AA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49-80.31</w:t>
            </w:r>
          </w:p>
        </w:tc>
      </w:tr>
      <w:tr w:rsidR="009125FE" w:rsidRPr="00E33B19" w14:paraId="0ADA880E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6951" w14:textId="496AB27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au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3D7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CD6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CEA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A06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92-87.07</w:t>
            </w:r>
          </w:p>
        </w:tc>
      </w:tr>
      <w:tr w:rsidR="00B009AD" w:rsidRPr="00E33B19" w14:paraId="57E82986" w14:textId="77777777" w:rsidTr="00AF6F0B">
        <w:trPr>
          <w:trHeight w:val="321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457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ECC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9D3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904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37-81.61</w:t>
            </w:r>
          </w:p>
        </w:tc>
      </w:tr>
      <w:tr w:rsidR="00B009AD" w:rsidRPr="00E33B19" w14:paraId="77D5994B" w14:textId="77777777" w:rsidTr="00AF6F0B">
        <w:trPr>
          <w:trHeight w:val="281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D93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D2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0F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201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D8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5909F246" w14:textId="77777777" w:rsidTr="00AF6F0B">
        <w:trPr>
          <w:trHeight w:val="281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BAF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A01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F82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F45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713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184AB87B" w14:textId="77777777" w:rsidTr="008330F0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03B5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H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11AFF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980FC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189C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304EC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009AD" w:rsidRPr="00E33B19" w14:paraId="13DE05BD" w14:textId="77777777" w:rsidTr="00AF6F0B">
        <w:trPr>
          <w:trHeight w:val="28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32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B90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DEF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BEB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FD7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582A9459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D8C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688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7F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ABB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896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9125FE" w:rsidRPr="00E33B19" w14:paraId="7BE4DBAF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FE0F" w14:textId="0096BD1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lor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C9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592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7B0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1AF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08-89.93</w:t>
            </w:r>
          </w:p>
        </w:tc>
      </w:tr>
      <w:tr w:rsidR="009125FE" w:rsidRPr="00E33B19" w14:paraId="06330E58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B3E0" w14:textId="311C96AA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500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B4A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36E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923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.84-85.16</w:t>
            </w:r>
          </w:p>
        </w:tc>
      </w:tr>
      <w:tr w:rsidR="009125FE" w:rsidRPr="00E33B19" w14:paraId="3E9F1DCC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E895" w14:textId="3CF4D7C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dni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4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992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800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8D1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F2A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.55-87.45</w:t>
            </w:r>
          </w:p>
        </w:tc>
      </w:tr>
      <w:tr w:rsidR="009125FE" w:rsidRPr="00E33B19" w14:paraId="35AB4AEB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F8FE" w14:textId="6CD0AA8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khart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5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18F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CC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C74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7C0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57-86.43</w:t>
            </w:r>
          </w:p>
        </w:tc>
      </w:tr>
      <w:tr w:rsidR="009125FE" w:rsidRPr="00E33B19" w14:paraId="03942480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EC52" w14:textId="4E892B0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hma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BC2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525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591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1B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48-82.52</w:t>
            </w:r>
          </w:p>
        </w:tc>
      </w:tr>
      <w:tr w:rsidR="009125FE" w:rsidRPr="00E33B19" w14:paraId="1B5948C4" w14:textId="77777777" w:rsidTr="00AF6F0B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EA82" w14:textId="257E6203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nkin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0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7D4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F6E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A7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FE5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.78-84.22</w:t>
            </w:r>
          </w:p>
        </w:tc>
      </w:tr>
      <w:tr w:rsidR="00B009AD" w:rsidRPr="00E33B19" w14:paraId="7DCC4A82" w14:textId="77777777" w:rsidTr="00AF6F0B">
        <w:trPr>
          <w:trHeight w:val="321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560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27A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0F9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AB0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89-84.04</w:t>
            </w:r>
          </w:p>
        </w:tc>
      </w:tr>
    </w:tbl>
    <w:p w14:paraId="215354D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</w:rPr>
      </w:pPr>
    </w:p>
    <w:p w14:paraId="14E98582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4" w:name="_Hlk195074644"/>
      <w:r w:rsidRPr="00E33B19">
        <w:rPr>
          <w:rFonts w:ascii="Helvetica" w:hAnsi="Helvetica" w:cs="Times New Roman"/>
          <w:sz w:val="22"/>
          <w:szCs w:val="22"/>
          <w:lang w:val="en-US"/>
        </w:rPr>
        <w:t>Supplementary 10: Mean range of supination. SD, standard deviation; CI, confidence interval.</w:t>
      </w:r>
    </w:p>
    <w:bookmarkEnd w:id="4"/>
    <w:p w14:paraId="5DB38CD0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r w:rsidRPr="00E33B19">
        <w:rPr>
          <w:rFonts w:ascii="Helvetica" w:hAnsi="Helvetica" w:cs="Times New Roman"/>
          <w:sz w:val="22"/>
          <w:szCs w:val="22"/>
          <w:lang w:val="en-US"/>
        </w:rPr>
        <w:br w:type="page"/>
      </w:r>
    </w:p>
    <w:tbl>
      <w:tblPr>
        <w:tblW w:w="9910" w:type="dxa"/>
        <w:tblLook w:val="04A0" w:firstRow="1" w:lastRow="0" w:firstColumn="1" w:lastColumn="0" w:noHBand="0" w:noVBand="1"/>
      </w:tblPr>
      <w:tblGrid>
        <w:gridCol w:w="2685"/>
        <w:gridCol w:w="1807"/>
        <w:gridCol w:w="1806"/>
        <w:gridCol w:w="1806"/>
        <w:gridCol w:w="1806"/>
      </w:tblGrid>
      <w:tr w:rsidR="00B009AD" w:rsidRPr="00E33B19" w14:paraId="15D01BDB" w14:textId="77777777" w:rsidTr="008330F0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DF76E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E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A181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A2D9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4363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11B4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009AD" w:rsidRPr="00E33B19" w14:paraId="7C6C1FFE" w14:textId="77777777" w:rsidTr="009125FE">
        <w:trPr>
          <w:trHeight w:val="28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68B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0B4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56E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1F7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8EA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1919E439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465D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56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F0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56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F70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9125FE" w:rsidRPr="00E33B19" w14:paraId="3EADD476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0AEB" w14:textId="772E7871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934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676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EAD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755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25-78.75</w:t>
            </w:r>
          </w:p>
        </w:tc>
      </w:tr>
      <w:tr w:rsidR="009125FE" w:rsidRPr="00E33B19" w14:paraId="79C69E4A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99BF" w14:textId="5008FFD8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m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F6ED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A0F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,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E66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3A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03-76.57</w:t>
            </w:r>
          </w:p>
        </w:tc>
      </w:tr>
      <w:tr w:rsidR="009125FE" w:rsidRPr="00E33B19" w14:paraId="6A74E515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70CC" w14:textId="70A72F2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idi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0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1BF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0AF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E5A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F5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28-63.72</w:t>
            </w:r>
          </w:p>
        </w:tc>
      </w:tr>
      <w:tr w:rsidR="009125FE" w:rsidRPr="00E33B19" w14:paraId="19716A82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48F9" w14:textId="26D0AB35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u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32F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755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,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603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425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53-85.67</w:t>
            </w:r>
          </w:p>
        </w:tc>
      </w:tr>
      <w:tr w:rsidR="009125FE" w:rsidRPr="00E33B19" w14:paraId="09C0DB72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B679" w14:textId="1F91490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li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2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111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07C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6EB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51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.31-88.69</w:t>
            </w:r>
          </w:p>
        </w:tc>
      </w:tr>
      <w:tr w:rsidR="009125FE" w:rsidRPr="00E33B19" w14:paraId="7F9E2EF1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55B8" w14:textId="1B619EF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piz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3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3B4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E40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FD2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62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04-77.95</w:t>
            </w:r>
          </w:p>
        </w:tc>
      </w:tr>
      <w:tr w:rsidR="009125FE" w:rsidRPr="00E33B19" w14:paraId="7CC5A7E3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D8D8" w14:textId="6009BA1A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uña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DC1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4CE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BDE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C57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.33-81.68</w:t>
            </w:r>
          </w:p>
        </w:tc>
      </w:tr>
      <w:tr w:rsidR="009125FE" w:rsidRPr="00E33B19" w14:paraId="7A251B73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AADF" w14:textId="4A1CFC70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k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0D24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200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9F0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BEA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.21-90.79</w:t>
            </w:r>
          </w:p>
        </w:tc>
      </w:tr>
      <w:tr w:rsidR="009125FE" w:rsidRPr="00E33B19" w14:paraId="53FC66F3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F95E" w14:textId="7820274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2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8F3F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46B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CAB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F8C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52-79.48</w:t>
            </w:r>
          </w:p>
        </w:tc>
      </w:tr>
      <w:tr w:rsidR="009125FE" w:rsidRPr="00E33B19" w14:paraId="2B91DF34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6500" w14:textId="3440074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nicola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79F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68E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394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6C2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.45-84.55</w:t>
            </w:r>
          </w:p>
        </w:tc>
      </w:tr>
      <w:tr w:rsidR="009125FE" w:rsidRPr="00E33B19" w14:paraId="241EB475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9440" w14:textId="1272FE0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243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22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,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258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BF6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29-83.11</w:t>
            </w:r>
          </w:p>
        </w:tc>
      </w:tr>
      <w:tr w:rsidR="009125FE" w:rsidRPr="00E33B19" w14:paraId="24C71B4F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9A5" w14:textId="777CB28B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au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012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D3D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DDA9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6E3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.76-86.24</w:t>
            </w:r>
          </w:p>
        </w:tc>
      </w:tr>
      <w:tr w:rsidR="00B009AD" w:rsidRPr="00E33B19" w14:paraId="366D0394" w14:textId="77777777" w:rsidTr="006F6E90">
        <w:trPr>
          <w:trHeight w:val="320"/>
        </w:trPr>
        <w:tc>
          <w:tcPr>
            <w:tcW w:w="4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6BB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E51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6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F534" w14:textId="77777777" w:rsidR="00B009AD" w:rsidRPr="00E33B19" w:rsidRDefault="00B009AD" w:rsidP="006F6E9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39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.77-81.54</w:t>
            </w:r>
          </w:p>
        </w:tc>
      </w:tr>
      <w:tr w:rsidR="00B009AD" w:rsidRPr="00E33B19" w14:paraId="393775D0" w14:textId="77777777" w:rsidTr="009125FE">
        <w:trPr>
          <w:trHeight w:val="28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D8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3C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91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89C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11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344E1E50" w14:textId="77777777" w:rsidTr="009125FE">
        <w:trPr>
          <w:trHeight w:val="28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33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103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ABC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FB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B5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42792404" w14:textId="77777777" w:rsidTr="009125FE">
        <w:trPr>
          <w:trHeight w:val="28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B0C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108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66F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A34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2E8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56BC4A3B" w14:textId="77777777" w:rsidTr="008330F0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791C8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H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5087CF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70E7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25487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1977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009AD" w:rsidRPr="00E33B19" w14:paraId="46B88047" w14:textId="77777777" w:rsidTr="009125FE">
        <w:trPr>
          <w:trHeight w:val="28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946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D42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1131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F02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376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009AD" w:rsidRPr="00E33B19" w14:paraId="51591F26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F64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4E33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ple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z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C1C9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BE5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1BCB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95%</w:t>
            </w:r>
          </w:p>
        </w:tc>
      </w:tr>
      <w:tr w:rsidR="009125FE" w:rsidRPr="00E33B19" w14:paraId="70E22A8F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DDED" w14:textId="5CE8C1FC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lor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2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C73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FF1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164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242424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58E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.30-90.70</w:t>
            </w:r>
          </w:p>
        </w:tc>
      </w:tr>
      <w:tr w:rsidR="009125FE" w:rsidRPr="00E33B19" w14:paraId="09A90176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B612" w14:textId="4B17167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sso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AFC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139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B82A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E61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.69-80.31</w:t>
            </w:r>
          </w:p>
        </w:tc>
      </w:tr>
      <w:tr w:rsidR="009125FE" w:rsidRPr="00E33B19" w14:paraId="710C4810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E12" w14:textId="667A6EAF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dni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4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86D8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B8D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64E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A046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.55-87.45</w:t>
            </w:r>
          </w:p>
        </w:tc>
      </w:tr>
      <w:tr w:rsidR="009125FE" w:rsidRPr="00E33B19" w14:paraId="60A8B3B9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7536" w14:textId="34484D36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khart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5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9A5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FF73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B97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F5A5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.30-85.70</w:t>
            </w:r>
          </w:p>
        </w:tc>
      </w:tr>
      <w:tr w:rsidR="009125FE" w:rsidRPr="00E33B19" w14:paraId="5345DBC8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B8EB" w14:textId="6B09D69D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hman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9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DAC1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C74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B160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8DF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.62-94.38</w:t>
            </w:r>
          </w:p>
        </w:tc>
      </w:tr>
      <w:tr w:rsidR="009125FE" w:rsidRPr="00E33B19" w14:paraId="6F1A7308" w14:textId="77777777" w:rsidTr="009125FE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5C53" w14:textId="566D5CE9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nkins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0</w:t>
            </w:r>
            <w:r w:rsidRPr="001E124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BFBC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5222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BD17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F3EB" w14:textId="77777777" w:rsidR="009125FE" w:rsidRPr="00E33B19" w:rsidRDefault="009125FE" w:rsidP="009125FE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17-78.83</w:t>
            </w:r>
          </w:p>
        </w:tc>
      </w:tr>
      <w:tr w:rsidR="00B009AD" w:rsidRPr="00E33B19" w14:paraId="0529FF14" w14:textId="77777777" w:rsidTr="006F6E90">
        <w:trPr>
          <w:trHeight w:val="320"/>
        </w:trPr>
        <w:tc>
          <w:tcPr>
            <w:tcW w:w="4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310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proofErr w:type="spellEnd"/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CI 95%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A214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.2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701" w14:textId="77777777" w:rsidR="00B009AD" w:rsidRPr="00E33B19" w:rsidRDefault="00B009AD" w:rsidP="006F6E9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F4FA" w14:textId="77777777" w:rsidR="00B009AD" w:rsidRPr="00E33B19" w:rsidRDefault="00B009AD" w:rsidP="006F6E90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3B19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90-83.58</w:t>
            </w:r>
          </w:p>
        </w:tc>
      </w:tr>
    </w:tbl>
    <w:p w14:paraId="372B571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</w:rPr>
      </w:pPr>
    </w:p>
    <w:p w14:paraId="14B8E95F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</w:rPr>
      </w:pPr>
    </w:p>
    <w:p w14:paraId="14DD971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  <w:bookmarkStart w:id="5" w:name="_Hlk195074661"/>
      <w:r w:rsidRPr="00E33B19">
        <w:rPr>
          <w:rFonts w:ascii="Helvetica" w:hAnsi="Helvetica" w:cs="Times New Roman"/>
          <w:sz w:val="22"/>
          <w:szCs w:val="22"/>
          <w:lang w:val="en-US"/>
        </w:rPr>
        <w:t>Supplementary 11: Mean range of pronation. SD, standard deviation; CI, confidence interval.</w:t>
      </w:r>
      <w:bookmarkEnd w:id="5"/>
    </w:p>
    <w:p w14:paraId="13F9FBF7" w14:textId="77777777" w:rsidR="00B009AD" w:rsidRPr="00E33B19" w:rsidRDefault="00B009AD" w:rsidP="00B009AD">
      <w:pPr>
        <w:rPr>
          <w:rFonts w:ascii="Helvetica" w:hAnsi="Helvetica" w:cs="Times New Roman"/>
          <w:sz w:val="22"/>
          <w:szCs w:val="22"/>
          <w:lang w:val="en-US"/>
        </w:rPr>
      </w:pPr>
    </w:p>
    <w:p w14:paraId="2B920F2D" w14:textId="24AE4EDF" w:rsidR="00AD6395" w:rsidRPr="00B009AD" w:rsidRDefault="00AD6395" w:rsidP="00B009AD"/>
    <w:sectPr w:rsidR="00AD6395" w:rsidRPr="00B009AD" w:rsidSect="0048721A">
      <w:headerReference w:type="default" r:id="rId12"/>
      <w:footerReference w:type="default" r:id="rId13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868A2" w14:textId="77777777" w:rsidR="00953488" w:rsidRDefault="00953488" w:rsidP="00631EA3">
      <w:r>
        <w:separator/>
      </w:r>
    </w:p>
  </w:endnote>
  <w:endnote w:type="continuationSeparator" w:id="0">
    <w:p w14:paraId="747F27C9" w14:textId="77777777" w:rsidR="00953488" w:rsidRDefault="00953488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ova">
    <w:altName w:val="Arial Nova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FC39D" w14:textId="77777777" w:rsidR="00046BA4" w:rsidRDefault="00046BA4" w:rsidP="00046B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8DDDB" w14:textId="77777777" w:rsidR="00953488" w:rsidRPr="00C5169A" w:rsidRDefault="00953488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14:paraId="7542C1B7" w14:textId="77777777" w:rsidR="00953488" w:rsidRDefault="00953488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40F79" w14:textId="77777777" w:rsidR="00252DD0" w:rsidRDefault="00252DD0" w:rsidP="00EA36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4644EE4D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557403122" o:spid="_x0000_i1025" type="#_x0000_t75" style="width:9pt;height:9pt;visibility:visible;mso-wrap-style:square">
            <v:imagedata r:id="rId1" o:title=""/>
          </v:shape>
        </w:pict>
      </mc:Choice>
      <mc:Fallback>
        <w:drawing>
          <wp:inline distT="0" distB="0" distL="0" distR="0" wp14:anchorId="4D441A78" wp14:editId="48B83D9E">
            <wp:extent cx="114300" cy="114300"/>
            <wp:effectExtent l="0" t="0" r="0" b="0"/>
            <wp:docPr id="1557403122" name="Picture 1557403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6C7075C8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ListBullet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ListBullet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ListBullet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ListBullet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9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0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CF42634"/>
    <w:multiLevelType w:val="multilevel"/>
    <w:tmpl w:val="0807001D"/>
    <w:numStyleLink w:val="LuksAufzhlung"/>
  </w:abstractNum>
  <w:abstractNum w:abstractNumId="13" w15:restartNumberingAfterBreak="0">
    <w:nsid w:val="6F1305F6"/>
    <w:multiLevelType w:val="multilevel"/>
    <w:tmpl w:val="0807001D"/>
    <w:numStyleLink w:val="LuksAufzhlung"/>
  </w:abstractNum>
  <w:abstractNum w:abstractNumId="14" w15:restartNumberingAfterBreak="0">
    <w:nsid w:val="790C1EF5"/>
    <w:multiLevelType w:val="multilevel"/>
    <w:tmpl w:val="EE56F612"/>
    <w:numStyleLink w:val="Aufzhlungsliste"/>
  </w:abstractNum>
  <w:abstractNum w:abstractNumId="15" w15:restartNumberingAfterBreak="0">
    <w:nsid w:val="7C1C0B28"/>
    <w:multiLevelType w:val="multilevel"/>
    <w:tmpl w:val="82C07F4A"/>
    <w:numStyleLink w:val="Aufzhlung"/>
  </w:abstractNum>
  <w:num w:numId="1" w16cid:durableId="1845900044">
    <w:abstractNumId w:val="9"/>
  </w:num>
  <w:num w:numId="2" w16cid:durableId="1112938708">
    <w:abstractNumId w:val="6"/>
  </w:num>
  <w:num w:numId="3" w16cid:durableId="161898607">
    <w:abstractNumId w:val="7"/>
  </w:num>
  <w:num w:numId="4" w16cid:durableId="452286751">
    <w:abstractNumId w:val="2"/>
  </w:num>
  <w:num w:numId="5" w16cid:durableId="22244311">
    <w:abstractNumId w:val="0"/>
  </w:num>
  <w:num w:numId="6" w16cid:durableId="2080663297">
    <w:abstractNumId w:val="3"/>
  </w:num>
  <w:num w:numId="7" w16cid:durableId="177620651">
    <w:abstractNumId w:val="11"/>
  </w:num>
  <w:num w:numId="8" w16cid:durableId="84423007">
    <w:abstractNumId w:val="1"/>
  </w:num>
  <w:num w:numId="9" w16cid:durableId="2007325195">
    <w:abstractNumId w:val="13"/>
  </w:num>
  <w:num w:numId="10" w16cid:durableId="399015538">
    <w:abstractNumId w:val="10"/>
  </w:num>
  <w:num w:numId="11" w16cid:durableId="2118866790">
    <w:abstractNumId w:val="4"/>
  </w:num>
  <w:num w:numId="12" w16cid:durableId="13980915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91815970">
    <w:abstractNumId w:val="14"/>
  </w:num>
  <w:num w:numId="14" w16cid:durableId="901714005">
    <w:abstractNumId w:val="8"/>
  </w:num>
  <w:num w:numId="15" w16cid:durableId="458229489">
    <w:abstractNumId w:val="5"/>
  </w:num>
  <w:num w:numId="16" w16cid:durableId="1618874478">
    <w:abstractNumId w:val="15"/>
  </w:num>
  <w:num w:numId="17" w16cid:durableId="1463690187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AD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70475"/>
    <w:rsid w:val="00096013"/>
    <w:rsid w:val="00097B21"/>
    <w:rsid w:val="000B46A9"/>
    <w:rsid w:val="000C21E8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A7AF9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C39BF"/>
    <w:rsid w:val="002C4C27"/>
    <w:rsid w:val="002D27B7"/>
    <w:rsid w:val="002D35D1"/>
    <w:rsid w:val="00322A49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679BA"/>
    <w:rsid w:val="00587179"/>
    <w:rsid w:val="0059057D"/>
    <w:rsid w:val="00590B35"/>
    <w:rsid w:val="00596644"/>
    <w:rsid w:val="005A3851"/>
    <w:rsid w:val="005C70DA"/>
    <w:rsid w:val="005D68EB"/>
    <w:rsid w:val="005E5577"/>
    <w:rsid w:val="005E73EA"/>
    <w:rsid w:val="006072EE"/>
    <w:rsid w:val="00614F41"/>
    <w:rsid w:val="006158F1"/>
    <w:rsid w:val="0062132A"/>
    <w:rsid w:val="00627495"/>
    <w:rsid w:val="00631EA3"/>
    <w:rsid w:val="0063272C"/>
    <w:rsid w:val="006356F9"/>
    <w:rsid w:val="006374EA"/>
    <w:rsid w:val="00656473"/>
    <w:rsid w:val="00661BBE"/>
    <w:rsid w:val="00662C30"/>
    <w:rsid w:val="006855DB"/>
    <w:rsid w:val="006940C2"/>
    <w:rsid w:val="006A1B91"/>
    <w:rsid w:val="006A7066"/>
    <w:rsid w:val="006B1488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638F5"/>
    <w:rsid w:val="0076708F"/>
    <w:rsid w:val="00775464"/>
    <w:rsid w:val="007862C4"/>
    <w:rsid w:val="00787FD2"/>
    <w:rsid w:val="00791730"/>
    <w:rsid w:val="007A3B03"/>
    <w:rsid w:val="007B3CE6"/>
    <w:rsid w:val="007D3D51"/>
    <w:rsid w:val="007F1A0C"/>
    <w:rsid w:val="008024A6"/>
    <w:rsid w:val="0081054E"/>
    <w:rsid w:val="00814303"/>
    <w:rsid w:val="00827C56"/>
    <w:rsid w:val="008330F0"/>
    <w:rsid w:val="008445AF"/>
    <w:rsid w:val="00850DEF"/>
    <w:rsid w:val="00870DD6"/>
    <w:rsid w:val="00874BE8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125FE"/>
    <w:rsid w:val="00924013"/>
    <w:rsid w:val="00930852"/>
    <w:rsid w:val="00934F47"/>
    <w:rsid w:val="00947B6F"/>
    <w:rsid w:val="0095057C"/>
    <w:rsid w:val="00953488"/>
    <w:rsid w:val="009558F7"/>
    <w:rsid w:val="009826F4"/>
    <w:rsid w:val="009833BA"/>
    <w:rsid w:val="009864A9"/>
    <w:rsid w:val="009912EB"/>
    <w:rsid w:val="009A46C8"/>
    <w:rsid w:val="009A7B15"/>
    <w:rsid w:val="009C5807"/>
    <w:rsid w:val="009D5894"/>
    <w:rsid w:val="009F052B"/>
    <w:rsid w:val="00A10DB4"/>
    <w:rsid w:val="00A2060D"/>
    <w:rsid w:val="00A241BD"/>
    <w:rsid w:val="00A30FA3"/>
    <w:rsid w:val="00A369BA"/>
    <w:rsid w:val="00A41BFA"/>
    <w:rsid w:val="00A46D16"/>
    <w:rsid w:val="00A5138D"/>
    <w:rsid w:val="00A56B72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54E2"/>
    <w:rsid w:val="00AD6395"/>
    <w:rsid w:val="00AD6D18"/>
    <w:rsid w:val="00AF6F0B"/>
    <w:rsid w:val="00B009AD"/>
    <w:rsid w:val="00B1592C"/>
    <w:rsid w:val="00B210A0"/>
    <w:rsid w:val="00B35CFA"/>
    <w:rsid w:val="00B42419"/>
    <w:rsid w:val="00B50AC6"/>
    <w:rsid w:val="00B5451C"/>
    <w:rsid w:val="00B57A32"/>
    <w:rsid w:val="00B65A6B"/>
    <w:rsid w:val="00B94E03"/>
    <w:rsid w:val="00B962B6"/>
    <w:rsid w:val="00BA1384"/>
    <w:rsid w:val="00BD2B21"/>
    <w:rsid w:val="00BD378B"/>
    <w:rsid w:val="00BD463A"/>
    <w:rsid w:val="00BD62CB"/>
    <w:rsid w:val="00C00D38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3136"/>
    <w:rsid w:val="00CD46F1"/>
    <w:rsid w:val="00CF46EC"/>
    <w:rsid w:val="00CF5F1B"/>
    <w:rsid w:val="00D12E33"/>
    <w:rsid w:val="00D22453"/>
    <w:rsid w:val="00D34DD0"/>
    <w:rsid w:val="00D614CF"/>
    <w:rsid w:val="00D6194F"/>
    <w:rsid w:val="00D727E5"/>
    <w:rsid w:val="00D75855"/>
    <w:rsid w:val="00D8143B"/>
    <w:rsid w:val="00D83CC0"/>
    <w:rsid w:val="00D9718D"/>
    <w:rsid w:val="00D971AA"/>
    <w:rsid w:val="00DA1685"/>
    <w:rsid w:val="00DB0FD3"/>
    <w:rsid w:val="00DD219D"/>
    <w:rsid w:val="00E07AFC"/>
    <w:rsid w:val="00E16181"/>
    <w:rsid w:val="00E275C5"/>
    <w:rsid w:val="00E32ADD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439"/>
    <w:rsid w:val="00F12BA5"/>
    <w:rsid w:val="00F15451"/>
    <w:rsid w:val="00F30F8D"/>
    <w:rsid w:val="00F322DC"/>
    <w:rsid w:val="00F33AD7"/>
    <w:rsid w:val="00F46839"/>
    <w:rsid w:val="00F81DFB"/>
    <w:rsid w:val="00F83B2E"/>
    <w:rsid w:val="00F95EBB"/>
    <w:rsid w:val="00FB0AFC"/>
    <w:rsid w:val="00FB1AA2"/>
    <w:rsid w:val="00FB32BD"/>
    <w:rsid w:val="00FC57EA"/>
    <w:rsid w:val="00FD6F7B"/>
    <w:rsid w:val="00FE33EB"/>
    <w:rsid w:val="00FE404B"/>
    <w:rsid w:val="00FE4CBE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982325"/>
  <w15:chartTrackingRefBased/>
  <w15:docId w15:val="{B49028B2-1258-4DB8-B4BA-DCF7C7C2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009AD"/>
    <w:rPr>
      <w:rFonts w:eastAsiaTheme="minorHAnsi" w:cstheme="minorBidi"/>
      <w:kern w:val="2"/>
      <w:sz w:val="24"/>
      <w:szCs w:val="24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link w:val="Heading5Char"/>
    <w:autoRedefine/>
    <w:uiPriority w:val="9"/>
    <w:unhideWhenUsed/>
    <w:qFormat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link w:val="Heading6Char"/>
    <w:autoRedefine/>
    <w:uiPriority w:val="9"/>
    <w:unhideWhenUsed/>
    <w:qFormat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Heading7">
    <w:name w:val="heading 7"/>
    <w:basedOn w:val="Heading6"/>
    <w:next w:val="Absatzabstand"/>
    <w:link w:val="Heading7Char"/>
    <w:autoRedefine/>
    <w:uiPriority w:val="9"/>
    <w:unhideWhenUsed/>
    <w:qFormat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link w:val="Heading8Char"/>
    <w:autoRedefine/>
    <w:uiPriority w:val="9"/>
    <w:unhideWhenUsed/>
    <w:qFormat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link w:val="Heading9Char"/>
    <w:autoRedefine/>
    <w:uiPriority w:val="9"/>
    <w:unhideWhenUsed/>
    <w:qFormat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link w:val="HeaderChar"/>
    <w:uiPriority w:val="99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uiPriority w:val="99"/>
    <w:rsid w:val="00CA6777"/>
    <w:rPr>
      <w:sz w:val="14"/>
    </w:rPr>
  </w:style>
  <w:style w:type="paragraph" w:styleId="NormalWeb">
    <w:name w:val="Normal (Web)"/>
    <w:basedOn w:val="Normal"/>
    <w:semiHidden/>
    <w:rsid w:val="00CA6777"/>
  </w:style>
  <w:style w:type="paragraph" w:styleId="ListNumber">
    <w:name w:val="List Number"/>
    <w:basedOn w:val="Normal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Normal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Header"/>
    <w:qFormat/>
    <w:rsid w:val="00CA6777"/>
    <w:rPr>
      <w:sz w:val="12"/>
    </w:rPr>
  </w:style>
  <w:style w:type="character" w:customStyle="1" w:styleId="AbsatzabstandZchn">
    <w:name w:val="Absatzabstand Zchn"/>
    <w:basedOn w:val="DefaultParagraphFon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11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CA6777"/>
    <w:pPr>
      <w:numPr>
        <w:numId w:val="4"/>
      </w:numPr>
      <w:contextualSpacing/>
    </w:pPr>
    <w:rPr>
      <w:szCs w:val="20"/>
    </w:rPr>
  </w:style>
  <w:style w:type="paragraph" w:customStyle="1" w:styleId="Absendeadresse">
    <w:name w:val="Absendeadresse"/>
    <w:basedOn w:val="Normal"/>
    <w:link w:val="AbsendeadresseZchn"/>
    <w:rsid w:val="00CA6777"/>
    <w:rPr>
      <w:rFonts w:ascii="Arial Narrow" w:hAnsi="Arial Narrow"/>
      <w:sz w:val="14"/>
      <w:szCs w:val="20"/>
    </w:rPr>
  </w:style>
  <w:style w:type="character" w:customStyle="1" w:styleId="AbsendeadresseZchn">
    <w:name w:val="Absendeadresse Zchn"/>
    <w:basedOn w:val="DefaultParagraphFon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777"/>
    <w:pPr>
      <w:numPr>
        <w:ilvl w:val="1"/>
      </w:numPr>
    </w:pPr>
    <w:rPr>
      <w:rFonts w:eastAsiaTheme="minorEastAsia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777"/>
    <w:rPr>
      <w:rFonts w:eastAsiaTheme="minorEastAsia" w:cstheme="minorBidi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CA6777"/>
    <w:rPr>
      <w:sz w:val="14"/>
    </w:rPr>
  </w:style>
  <w:style w:type="character" w:styleId="PageNumber">
    <w:name w:val="page number"/>
    <w:basedOn w:val="DefaultParagraphFont"/>
    <w:semiHidden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leChar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customStyle="1" w:styleId="TOC2Char">
    <w:name w:val="TOC 2 Char"/>
    <w:basedOn w:val="DefaultParagraphFont"/>
    <w:link w:val="TOC2"/>
    <w:uiPriority w:val="39"/>
    <w:rsid w:val="00A30FA3"/>
  </w:style>
  <w:style w:type="character" w:customStyle="1" w:styleId="VerzeichnisberschriftZchn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11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11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TableNormal"/>
    <w:uiPriority w:val="99"/>
    <w:rsid w:val="00CA6777"/>
    <w:tblPr/>
  </w:style>
  <w:style w:type="paragraph" w:customStyle="1" w:styleId="Aufzhlungszeichen6">
    <w:name w:val="Aufzählungszeichen 6"/>
    <w:basedOn w:val="Normal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Normal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Normal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Normal"/>
    <w:rsid w:val="00CA6777"/>
    <w:pPr>
      <w:numPr>
        <w:ilvl w:val="8"/>
        <w:numId w:val="11"/>
      </w:numPr>
    </w:pPr>
  </w:style>
  <w:style w:type="character" w:customStyle="1" w:styleId="TOC4Char">
    <w:name w:val="TOC 4 Char"/>
    <w:basedOn w:val="DefaultParagraphFont"/>
    <w:link w:val="TOC4"/>
    <w:uiPriority w:val="39"/>
    <w:rsid w:val="00A30FA3"/>
  </w:style>
  <w:style w:type="character" w:customStyle="1" w:styleId="TOC3Char">
    <w:name w:val="TOC 3 Char"/>
    <w:basedOn w:val="DefaultParagraphFont"/>
    <w:link w:val="TOC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B009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9A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009AD"/>
    <w:rPr>
      <w:i/>
      <w:iCs/>
      <w:color w:val="1F5489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9AD"/>
    <w:pPr>
      <w:pBdr>
        <w:top w:val="single" w:sz="4" w:space="10" w:color="1F5489" w:themeColor="accent1" w:themeShade="BF"/>
        <w:bottom w:val="single" w:sz="4" w:space="10" w:color="1F5489" w:themeColor="accent1" w:themeShade="BF"/>
      </w:pBdr>
      <w:spacing w:before="360" w:after="360"/>
      <w:ind w:left="864" w:right="864"/>
      <w:jc w:val="center"/>
    </w:pPr>
    <w:rPr>
      <w:i/>
      <w:iCs/>
      <w:color w:val="1F5489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9AD"/>
    <w:rPr>
      <w:i/>
      <w:iCs/>
      <w:color w:val="1F5489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9AD"/>
    <w:rPr>
      <w:b/>
      <w:bCs/>
      <w:smallCaps/>
      <w:color w:val="1F5489" w:themeColor="accent1" w:themeShade="BF"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B009AD"/>
    <w:rPr>
      <w:rFonts w:asciiTheme="majorHAnsi" w:hAnsiTheme="majorHAnsi"/>
      <w:b/>
      <w:color w:val="666666" w:themeColor="text2"/>
      <w:kern w:val="28"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009AD"/>
    <w:rPr>
      <w:rFonts w:asciiTheme="majorHAnsi" w:hAnsiTheme="majorHAnsi"/>
      <w:b/>
      <w:color w:val="666666" w:themeColor="text2"/>
      <w:kern w:val="28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09AD"/>
    <w:rPr>
      <w:rFonts w:asciiTheme="majorHAnsi" w:hAnsiTheme="majorHAnsi"/>
      <w:b/>
      <w:color w:val="666666" w:themeColor="text2"/>
      <w:kern w:val="28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009AD"/>
    <w:rPr>
      <w:rFonts w:asciiTheme="majorHAnsi" w:hAnsiTheme="majorHAnsi"/>
      <w:b/>
      <w:color w:val="666666" w:themeColor="text2"/>
      <w:kern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009AD"/>
    <w:rPr>
      <w:rFonts w:asciiTheme="majorHAnsi" w:hAnsiTheme="majorHAnsi"/>
      <w:b/>
      <w:color w:val="666666" w:themeColor="text2"/>
      <w:kern w:val="28"/>
    </w:rPr>
  </w:style>
  <w:style w:type="character" w:customStyle="1" w:styleId="Heading6Char">
    <w:name w:val="Heading 6 Char"/>
    <w:basedOn w:val="DefaultParagraphFont"/>
    <w:link w:val="Heading6"/>
    <w:uiPriority w:val="9"/>
    <w:rsid w:val="00B009AD"/>
    <w:rPr>
      <w:rFonts w:asciiTheme="majorHAnsi" w:hAnsiTheme="majorHAnsi"/>
      <w:b/>
      <w:color w:val="666666" w:themeColor="text2"/>
      <w:kern w:val="28"/>
    </w:rPr>
  </w:style>
  <w:style w:type="character" w:customStyle="1" w:styleId="Heading7Char">
    <w:name w:val="Heading 7 Char"/>
    <w:basedOn w:val="DefaultParagraphFont"/>
    <w:link w:val="Heading7"/>
    <w:uiPriority w:val="9"/>
    <w:rsid w:val="00B009AD"/>
    <w:rPr>
      <w:rFonts w:asciiTheme="majorHAnsi" w:hAnsiTheme="majorHAnsi"/>
      <w:b/>
      <w:color w:val="666666" w:themeColor="text2"/>
      <w:kern w:val="28"/>
    </w:rPr>
  </w:style>
  <w:style w:type="character" w:customStyle="1" w:styleId="Heading8Char">
    <w:name w:val="Heading 8 Char"/>
    <w:basedOn w:val="DefaultParagraphFont"/>
    <w:link w:val="Heading8"/>
    <w:uiPriority w:val="9"/>
    <w:rsid w:val="00B009AD"/>
    <w:rPr>
      <w:rFonts w:asciiTheme="majorHAnsi" w:hAnsiTheme="majorHAnsi"/>
      <w:b/>
      <w:color w:val="666666" w:themeColor="text2"/>
      <w:kern w:val="28"/>
    </w:rPr>
  </w:style>
  <w:style w:type="character" w:customStyle="1" w:styleId="Heading9Char">
    <w:name w:val="Heading 9 Char"/>
    <w:basedOn w:val="DefaultParagraphFont"/>
    <w:link w:val="Heading9"/>
    <w:uiPriority w:val="9"/>
    <w:rsid w:val="00B009AD"/>
    <w:rPr>
      <w:rFonts w:asciiTheme="majorHAnsi" w:hAnsiTheme="majorHAnsi"/>
      <w:b/>
      <w:noProof/>
      <w:color w:val="666666" w:themeColor="text2"/>
    </w:rPr>
  </w:style>
  <w:style w:type="character" w:customStyle="1" w:styleId="HeaderChar">
    <w:name w:val="Header Char"/>
    <w:basedOn w:val="DefaultParagraphFont"/>
    <w:link w:val="Header"/>
    <w:uiPriority w:val="99"/>
    <w:rsid w:val="00B00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A4587-1114-4828-B5D7-1911C4051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ker Felix</dc:creator>
  <cp:keywords/>
  <dc:description/>
  <cp:lastModifiedBy>Peuker Felix</cp:lastModifiedBy>
  <cp:revision>3</cp:revision>
  <dcterms:created xsi:type="dcterms:W3CDTF">2025-06-11T12:30:00Z</dcterms:created>
  <dcterms:modified xsi:type="dcterms:W3CDTF">2025-06-11T12:37:00Z</dcterms:modified>
</cp:coreProperties>
</file>